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CAE30" w14:textId="5ADDA238" w:rsidR="00465CDF" w:rsidRPr="007C360D" w:rsidRDefault="009300F2" w:rsidP="0090433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7C360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Supplementary material</w:t>
      </w:r>
    </w:p>
    <w:p w14:paraId="2EA8E84C" w14:textId="75064881" w:rsidR="00034FFC" w:rsidRPr="007C360D" w:rsidRDefault="00034FFC" w:rsidP="00034FF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C360D">
        <w:rPr>
          <w:rFonts w:ascii="Times New Roman" w:hAnsi="Times New Roman" w:cs="Times New Roman"/>
          <w:color w:val="000000" w:themeColor="text1"/>
          <w:lang w:val="en-US"/>
        </w:rPr>
        <w:t>Table S</w:t>
      </w:r>
      <w:r w:rsidR="00572488" w:rsidRPr="007C360D">
        <w:rPr>
          <w:rFonts w:ascii="Times New Roman" w:hAnsi="Times New Roman" w:cs="Times New Roman"/>
          <w:color w:val="000000" w:themeColor="text1"/>
          <w:lang w:val="en-US"/>
        </w:rPr>
        <w:t>1</w:t>
      </w:r>
      <w:r w:rsidRPr="007C360D">
        <w:rPr>
          <w:rFonts w:ascii="Times New Roman" w:hAnsi="Times New Roman" w:cs="Times New Roman"/>
          <w:color w:val="000000" w:themeColor="text1"/>
          <w:lang w:val="en-US"/>
        </w:rPr>
        <w:t>. Normalized peak GRFs and free vertical m</w:t>
      </w:r>
      <w:bookmarkStart w:id="0" w:name="_GoBack"/>
      <w:bookmarkEnd w:id="0"/>
      <w:r w:rsidRPr="007C360D">
        <w:rPr>
          <w:rFonts w:ascii="Times New Roman" w:hAnsi="Times New Roman" w:cs="Times New Roman"/>
          <w:color w:val="000000" w:themeColor="text1"/>
          <w:lang w:val="en-US"/>
        </w:rPr>
        <w:t>oment for young and older participants in the preferred and fast speed conditions.</w:t>
      </w:r>
    </w:p>
    <w:tbl>
      <w:tblPr>
        <w:tblStyle w:val="TableGrid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563"/>
        <w:gridCol w:w="1563"/>
        <w:gridCol w:w="1563"/>
        <w:gridCol w:w="1561"/>
        <w:gridCol w:w="1273"/>
      </w:tblGrid>
      <w:tr w:rsidR="006F7242" w:rsidRPr="007C360D" w14:paraId="77278BBD" w14:textId="77777777" w:rsidTr="00324D9D">
        <w:trPr>
          <w:trHeight w:val="288"/>
        </w:trPr>
        <w:tc>
          <w:tcPr>
            <w:tcW w:w="918" w:type="pct"/>
            <w:tcBorders>
              <w:top w:val="single" w:sz="4" w:space="0" w:color="auto"/>
            </w:tcBorders>
          </w:tcPr>
          <w:p w14:paraId="20E4750B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A344E1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eferred</w:t>
            </w:r>
          </w:p>
        </w:tc>
        <w:tc>
          <w:tcPr>
            <w:tcW w:w="16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61298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ast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70E40883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Effect</w:t>
            </w:r>
          </w:p>
        </w:tc>
      </w:tr>
      <w:tr w:rsidR="006F7242" w:rsidRPr="007C360D" w14:paraId="1F46B31F" w14:textId="77777777" w:rsidTr="00324D9D">
        <w:trPr>
          <w:trHeight w:val="288"/>
        </w:trPr>
        <w:tc>
          <w:tcPr>
            <w:tcW w:w="918" w:type="pct"/>
            <w:tcBorders>
              <w:bottom w:val="single" w:sz="4" w:space="0" w:color="auto"/>
            </w:tcBorders>
          </w:tcPr>
          <w:p w14:paraId="4328BF21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0D393D5E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Young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67F3F399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ld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14D5141E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Young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4D718D14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ld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183E0B5D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6F7242" w:rsidRPr="007C360D" w14:paraId="0233D3F3" w14:textId="77777777" w:rsidTr="00324D9D">
        <w:trPr>
          <w:trHeight w:val="340"/>
        </w:trPr>
        <w:tc>
          <w:tcPr>
            <w:tcW w:w="1766" w:type="pct"/>
            <w:gridSpan w:val="2"/>
            <w:tcBorders>
              <w:top w:val="single" w:sz="4" w:space="0" w:color="auto"/>
            </w:tcBorders>
          </w:tcPr>
          <w:p w14:paraId="765278E9" w14:textId="5A774B6B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1</w:t>
            </w: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st</w:t>
            </w: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Double support phase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54F57BE1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689E3CAE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198AC62A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7BE102C2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F7242" w:rsidRPr="007C360D" w14:paraId="0B72DF8C" w14:textId="77777777" w:rsidTr="00324D9D">
        <w:trPr>
          <w:trHeight w:val="340"/>
        </w:trPr>
        <w:tc>
          <w:tcPr>
            <w:tcW w:w="918" w:type="pct"/>
          </w:tcPr>
          <w:p w14:paraId="1956D457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AP GRF</w:t>
            </w:r>
          </w:p>
        </w:tc>
        <w:tc>
          <w:tcPr>
            <w:tcW w:w="848" w:type="pct"/>
          </w:tcPr>
          <w:p w14:paraId="331CD6E4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8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2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8" w:type="pct"/>
          </w:tcPr>
          <w:p w14:paraId="746CA5AB" w14:textId="3D977D05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0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9</w:t>
            </w:r>
            <w:r w:rsidR="00AE32F7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8" w:type="pct"/>
          </w:tcPr>
          <w:p w14:paraId="071C7DD9" w14:textId="2194BA58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9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2</w:t>
            </w:r>
            <w:r w:rsidR="00AE32F7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pct"/>
          </w:tcPr>
          <w:p w14:paraId="6B149086" w14:textId="2C9BA233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7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6</w:t>
            </w:r>
            <w:r w:rsidR="00AE32F7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2" w:type="pct"/>
          </w:tcPr>
          <w:p w14:paraId="0EF94258" w14:textId="67B9E525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6D697B1A" w14:textId="77777777" w:rsidTr="00324D9D">
        <w:trPr>
          <w:trHeight w:val="340"/>
        </w:trPr>
        <w:tc>
          <w:tcPr>
            <w:tcW w:w="918" w:type="pct"/>
          </w:tcPr>
          <w:p w14:paraId="50F6AC77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ML GRF </w:t>
            </w:r>
          </w:p>
        </w:tc>
        <w:tc>
          <w:tcPr>
            <w:tcW w:w="848" w:type="pct"/>
          </w:tcPr>
          <w:p w14:paraId="22432A53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05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848" w:type="pct"/>
          </w:tcPr>
          <w:p w14:paraId="05BB6482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07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48" w:type="pct"/>
          </w:tcPr>
          <w:p w14:paraId="010B851B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06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47" w:type="pct"/>
          </w:tcPr>
          <w:p w14:paraId="31FE00ED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07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692" w:type="pct"/>
          </w:tcPr>
          <w:p w14:paraId="78764CB4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</w:t>
            </w:r>
          </w:p>
        </w:tc>
      </w:tr>
      <w:tr w:rsidR="006F7242" w:rsidRPr="007C360D" w14:paraId="245F33FF" w14:textId="77777777" w:rsidTr="00324D9D">
        <w:trPr>
          <w:trHeight w:val="340"/>
        </w:trPr>
        <w:tc>
          <w:tcPr>
            <w:tcW w:w="918" w:type="pct"/>
          </w:tcPr>
          <w:p w14:paraId="02A497A6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Vertical GRF </w:t>
            </w:r>
          </w:p>
        </w:tc>
        <w:tc>
          <w:tcPr>
            <w:tcW w:w="848" w:type="pct"/>
          </w:tcPr>
          <w:p w14:paraId="7F5A70E0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,07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848" w:type="pct"/>
          </w:tcPr>
          <w:p w14:paraId="4BA93CB5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,08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32</w:t>
            </w:r>
          </w:p>
        </w:tc>
        <w:tc>
          <w:tcPr>
            <w:tcW w:w="848" w:type="pct"/>
          </w:tcPr>
          <w:p w14:paraId="368ADBEC" w14:textId="77A3EBE0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6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0</w:t>
            </w:r>
            <w:r w:rsidR="00AE32F7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pct"/>
          </w:tcPr>
          <w:p w14:paraId="0823C35B" w14:textId="222B5315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9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6</w:t>
            </w:r>
            <w:r w:rsidR="00AE32F7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92" w:type="pct"/>
          </w:tcPr>
          <w:p w14:paraId="5F0A2CA2" w14:textId="3B55ACBA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146F8A37" w14:textId="77777777" w:rsidTr="00324D9D">
        <w:trPr>
          <w:trHeight w:val="340"/>
        </w:trPr>
        <w:tc>
          <w:tcPr>
            <w:tcW w:w="918" w:type="pct"/>
            <w:tcBorders>
              <w:bottom w:val="single" w:sz="4" w:space="0" w:color="auto"/>
            </w:tcBorders>
          </w:tcPr>
          <w:p w14:paraId="735A7BC0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T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v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x 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714A64D7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35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15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4E0B821E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45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33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2A8B9609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43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4807A8A4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.67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57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68DD7F75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, S</w:t>
            </w:r>
          </w:p>
        </w:tc>
      </w:tr>
      <w:tr w:rsidR="006F7242" w:rsidRPr="007C360D" w14:paraId="5C51C1C5" w14:textId="77777777" w:rsidTr="00324D9D">
        <w:trPr>
          <w:trHeight w:val="340"/>
        </w:trPr>
        <w:tc>
          <w:tcPr>
            <w:tcW w:w="1766" w:type="pct"/>
            <w:gridSpan w:val="2"/>
            <w:tcBorders>
              <w:top w:val="single" w:sz="4" w:space="0" w:color="auto"/>
            </w:tcBorders>
          </w:tcPr>
          <w:p w14:paraId="16162A3D" w14:textId="013D15A8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1</w:t>
            </w: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st</w:t>
            </w: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Step execution phase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6B5F19DC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3A6FF380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73DD4299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0A50E444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F7242" w:rsidRPr="007C360D" w14:paraId="2150F157" w14:textId="77777777" w:rsidTr="00324D9D">
        <w:trPr>
          <w:trHeight w:val="340"/>
        </w:trPr>
        <w:tc>
          <w:tcPr>
            <w:tcW w:w="918" w:type="pct"/>
          </w:tcPr>
          <w:p w14:paraId="47837DD4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AP GRF </w:t>
            </w:r>
          </w:p>
        </w:tc>
        <w:tc>
          <w:tcPr>
            <w:tcW w:w="848" w:type="pct"/>
          </w:tcPr>
          <w:p w14:paraId="1A7F1100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4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8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8" w:type="pct"/>
          </w:tcPr>
          <w:p w14:paraId="17BBDE75" w14:textId="669CE004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6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9</w:t>
            </w:r>
            <w:r w:rsidR="00AE32F7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8" w:type="pct"/>
          </w:tcPr>
          <w:p w14:paraId="1D51DD7D" w14:textId="47636A34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28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2</w:t>
            </w:r>
            <w:r w:rsidR="00AE32F7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pct"/>
          </w:tcPr>
          <w:p w14:paraId="68AAB39D" w14:textId="54B8BE83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23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7</w:t>
            </w:r>
            <w:r w:rsidR="00AE32F7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2" w:type="pct"/>
          </w:tcPr>
          <w:p w14:paraId="77B97881" w14:textId="77B1AEA2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0A05AFA0" w14:textId="77777777" w:rsidTr="00324D9D">
        <w:trPr>
          <w:trHeight w:val="340"/>
        </w:trPr>
        <w:tc>
          <w:tcPr>
            <w:tcW w:w="918" w:type="pct"/>
          </w:tcPr>
          <w:p w14:paraId="39474F7A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ML GRF </w:t>
            </w:r>
          </w:p>
        </w:tc>
        <w:tc>
          <w:tcPr>
            <w:tcW w:w="848" w:type="pct"/>
          </w:tcPr>
          <w:p w14:paraId="7FC0CFFC" w14:textId="2B4AEC2C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9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9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8" w:type="pct"/>
          </w:tcPr>
          <w:p w14:paraId="22F8007E" w14:textId="157EF776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0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5</w:t>
            </w:r>
            <w:r w:rsidR="00AE32F7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8" w:type="pct"/>
          </w:tcPr>
          <w:p w14:paraId="1F37A4B0" w14:textId="6CF0455D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3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4</w:t>
            </w:r>
            <w:r w:rsidR="00AE32F7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847" w:type="pct"/>
          </w:tcPr>
          <w:p w14:paraId="34B5AF48" w14:textId="58A1EB42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1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7</w:t>
            </w:r>
            <w:r w:rsidR="00AE32F7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692" w:type="pct"/>
          </w:tcPr>
          <w:p w14:paraId="3912319A" w14:textId="76857290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30A6B55D" w14:textId="77777777" w:rsidTr="00324D9D">
        <w:trPr>
          <w:trHeight w:val="340"/>
        </w:trPr>
        <w:tc>
          <w:tcPr>
            <w:tcW w:w="918" w:type="pct"/>
          </w:tcPr>
          <w:p w14:paraId="172F35F7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Vertical GRF</w:t>
            </w:r>
          </w:p>
        </w:tc>
        <w:tc>
          <w:tcPr>
            <w:tcW w:w="848" w:type="pct"/>
          </w:tcPr>
          <w:p w14:paraId="0935F7FC" w14:textId="5FABD444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7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9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8" w:type="pct"/>
          </w:tcPr>
          <w:p w14:paraId="76773B50" w14:textId="35543661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8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5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8" w:type="pct"/>
          </w:tcPr>
          <w:p w14:paraId="572B51D0" w14:textId="7A436223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24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3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847" w:type="pct"/>
          </w:tcPr>
          <w:p w14:paraId="33EE8C2E" w14:textId="1F2C1E09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44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6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,c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692" w:type="pct"/>
          </w:tcPr>
          <w:p w14:paraId="32F9B522" w14:textId="74E64EC3" w:rsidR="00034FFC" w:rsidRPr="007C360D" w:rsidRDefault="00034FFC" w:rsidP="00912E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,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3B2F9632" w14:textId="77777777" w:rsidTr="00324D9D">
        <w:trPr>
          <w:trHeight w:val="340"/>
        </w:trPr>
        <w:tc>
          <w:tcPr>
            <w:tcW w:w="918" w:type="pct"/>
            <w:tcBorders>
              <w:bottom w:val="single" w:sz="4" w:space="0" w:color="auto"/>
            </w:tcBorders>
          </w:tcPr>
          <w:p w14:paraId="06888CBA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T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v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x 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3F8B6A2D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4.50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912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62751970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6.38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685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415DB667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5.72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699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432B69A8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7.08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958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73811C82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71B1CB42" w14:textId="77777777" w:rsidTr="00324D9D">
        <w:trPr>
          <w:trHeight w:val="340"/>
        </w:trPr>
        <w:tc>
          <w:tcPr>
            <w:tcW w:w="1766" w:type="pct"/>
            <w:gridSpan w:val="2"/>
            <w:tcBorders>
              <w:top w:val="single" w:sz="4" w:space="0" w:color="auto"/>
            </w:tcBorders>
          </w:tcPr>
          <w:p w14:paraId="2BA1D674" w14:textId="15C3F46D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nd</w:t>
            </w: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Double support phase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7AACF542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5849CC00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222412EA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5CF65899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F7242" w:rsidRPr="007C360D" w14:paraId="5D43EF1D" w14:textId="77777777" w:rsidTr="00324D9D">
        <w:trPr>
          <w:trHeight w:val="340"/>
        </w:trPr>
        <w:tc>
          <w:tcPr>
            <w:tcW w:w="918" w:type="pct"/>
          </w:tcPr>
          <w:p w14:paraId="4CCF8F79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AP GRF </w:t>
            </w:r>
          </w:p>
        </w:tc>
        <w:tc>
          <w:tcPr>
            <w:tcW w:w="848" w:type="pct"/>
          </w:tcPr>
          <w:p w14:paraId="51BFEF65" w14:textId="42687FE8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14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9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8" w:type="pct"/>
          </w:tcPr>
          <w:p w14:paraId="4B4FD8BF" w14:textId="1018BFC0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15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9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8" w:type="pct"/>
          </w:tcPr>
          <w:p w14:paraId="513AF62C" w14:textId="5AFF9406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30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0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847" w:type="pct"/>
          </w:tcPr>
          <w:p w14:paraId="5E02C735" w14:textId="5A2CF895" w:rsidR="00034FFC" w:rsidRPr="007C360D" w:rsidRDefault="00911F6C" w:rsidP="005B5917">
            <w:pPr>
              <w:ind w:right="-3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034FF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0</w:t>
            </w:r>
            <w:r w:rsidR="00034FFC"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±</w:t>
            </w:r>
            <w:r w:rsidR="00034FF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8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,c</w:t>
            </w:r>
            <w:r w:rsidR="00034FF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692" w:type="pct"/>
          </w:tcPr>
          <w:p w14:paraId="2BA11233" w14:textId="5339AEB3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6C7A1BE6" w14:textId="77777777" w:rsidTr="00324D9D">
        <w:trPr>
          <w:trHeight w:val="340"/>
        </w:trPr>
        <w:tc>
          <w:tcPr>
            <w:tcW w:w="918" w:type="pct"/>
          </w:tcPr>
          <w:p w14:paraId="12391B68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ML GRF </w:t>
            </w:r>
          </w:p>
        </w:tc>
        <w:tc>
          <w:tcPr>
            <w:tcW w:w="848" w:type="pct"/>
          </w:tcPr>
          <w:p w14:paraId="33DD1F87" w14:textId="265F71DB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07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9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8" w:type="pct"/>
          </w:tcPr>
          <w:p w14:paraId="450F411B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07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48" w:type="pct"/>
          </w:tcPr>
          <w:p w14:paraId="75417216" w14:textId="67ADC1F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10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6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847" w:type="pct"/>
          </w:tcPr>
          <w:p w14:paraId="6AC2A88E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08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692" w:type="pct"/>
          </w:tcPr>
          <w:p w14:paraId="48C94573" w14:textId="66EFEA0F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701D7CAD" w14:textId="77777777" w:rsidTr="00324D9D">
        <w:trPr>
          <w:trHeight w:val="340"/>
        </w:trPr>
        <w:tc>
          <w:tcPr>
            <w:tcW w:w="918" w:type="pct"/>
          </w:tcPr>
          <w:p w14:paraId="238D3F91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Vertical GRF</w:t>
            </w:r>
          </w:p>
        </w:tc>
        <w:tc>
          <w:tcPr>
            <w:tcW w:w="848" w:type="pct"/>
          </w:tcPr>
          <w:p w14:paraId="7CCC5EA3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22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848" w:type="pct"/>
          </w:tcPr>
          <w:p w14:paraId="47577F90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27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848" w:type="pct"/>
          </w:tcPr>
          <w:p w14:paraId="02C583F8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25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847" w:type="pct"/>
          </w:tcPr>
          <w:p w14:paraId="6E646D99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31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692" w:type="pct"/>
          </w:tcPr>
          <w:p w14:paraId="1DCD82BE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6F7242" w:rsidRPr="007C360D" w14:paraId="39E78CF5" w14:textId="77777777" w:rsidTr="00324D9D">
        <w:trPr>
          <w:trHeight w:val="340"/>
        </w:trPr>
        <w:tc>
          <w:tcPr>
            <w:tcW w:w="918" w:type="pct"/>
            <w:tcBorders>
              <w:bottom w:val="single" w:sz="4" w:space="0" w:color="auto"/>
            </w:tcBorders>
          </w:tcPr>
          <w:p w14:paraId="3644E7E4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T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v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x 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0C80F72A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7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213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4A96B7DC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1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10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13185634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72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659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27AFD638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58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56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1FB9E735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1CD0383A" w14:textId="77777777" w:rsidTr="00324D9D">
        <w:trPr>
          <w:trHeight w:val="340"/>
        </w:trPr>
        <w:tc>
          <w:tcPr>
            <w:tcW w:w="1766" w:type="pct"/>
            <w:gridSpan w:val="2"/>
            <w:tcBorders>
              <w:top w:val="single" w:sz="4" w:space="0" w:color="auto"/>
            </w:tcBorders>
          </w:tcPr>
          <w:p w14:paraId="03176F65" w14:textId="26AFD0B3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nd</w:t>
            </w: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Step execution phase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351927BF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21168AC1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78D5D9B6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3F0E25E2" w14:textId="77777777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F7242" w:rsidRPr="007C360D" w14:paraId="4CB63DA7" w14:textId="77777777" w:rsidTr="00324D9D">
        <w:trPr>
          <w:trHeight w:val="340"/>
        </w:trPr>
        <w:tc>
          <w:tcPr>
            <w:tcW w:w="918" w:type="pct"/>
          </w:tcPr>
          <w:p w14:paraId="7B09DCD6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AP GRF</w:t>
            </w:r>
          </w:p>
        </w:tc>
        <w:tc>
          <w:tcPr>
            <w:tcW w:w="848" w:type="pct"/>
          </w:tcPr>
          <w:p w14:paraId="446A00CB" w14:textId="244782B5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05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9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8" w:type="pct"/>
          </w:tcPr>
          <w:p w14:paraId="31AD39BF" w14:textId="53AFD78F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04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0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8" w:type="pct"/>
          </w:tcPr>
          <w:p w14:paraId="5D8D3199" w14:textId="45A0CCC2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13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5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847" w:type="pct"/>
          </w:tcPr>
          <w:p w14:paraId="0CB492ED" w14:textId="4178B3C2" w:rsidR="00034FFC" w:rsidRPr="007C360D" w:rsidRDefault="00034FFC" w:rsidP="005B5917">
            <w:pPr>
              <w:ind w:right="-3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95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±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8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,c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692" w:type="pct"/>
          </w:tcPr>
          <w:p w14:paraId="5C448BDB" w14:textId="63B22D66" w:rsidR="00034FFC" w:rsidRPr="007C360D" w:rsidRDefault="00034FFC" w:rsidP="009C49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, 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6D1A309D" w14:textId="77777777" w:rsidTr="00324D9D">
        <w:trPr>
          <w:trHeight w:val="340"/>
        </w:trPr>
        <w:tc>
          <w:tcPr>
            <w:tcW w:w="918" w:type="pct"/>
          </w:tcPr>
          <w:p w14:paraId="06681B7E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ML GRF</w:t>
            </w:r>
          </w:p>
        </w:tc>
        <w:tc>
          <w:tcPr>
            <w:tcW w:w="848" w:type="pct"/>
          </w:tcPr>
          <w:p w14:paraId="62F372DC" w14:textId="4F0D7804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8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8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8" w:type="pct"/>
          </w:tcPr>
          <w:p w14:paraId="308A43B4" w14:textId="621632EC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7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2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8" w:type="pct"/>
          </w:tcPr>
          <w:p w14:paraId="43542BCE" w14:textId="4E6518F9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3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6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847" w:type="pct"/>
          </w:tcPr>
          <w:p w14:paraId="0F214865" w14:textId="4C50ADC0" w:rsidR="00034FFC" w:rsidRPr="007C360D" w:rsidRDefault="00034FFC" w:rsidP="005B5917">
            <w:pPr>
              <w:ind w:right="-17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02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2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,c</w:t>
            </w:r>
          </w:p>
        </w:tc>
        <w:tc>
          <w:tcPr>
            <w:tcW w:w="692" w:type="pct"/>
          </w:tcPr>
          <w:p w14:paraId="3FB3BB03" w14:textId="45849B5D" w:rsidR="00034FFC" w:rsidRPr="007C360D" w:rsidRDefault="00034FFC" w:rsidP="00912E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, 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7CBCCD72" w14:textId="77777777" w:rsidTr="00324D9D">
        <w:trPr>
          <w:trHeight w:val="340"/>
        </w:trPr>
        <w:tc>
          <w:tcPr>
            <w:tcW w:w="918" w:type="pct"/>
          </w:tcPr>
          <w:p w14:paraId="20C7DEAA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Vertical GRF</w:t>
            </w:r>
          </w:p>
        </w:tc>
        <w:tc>
          <w:tcPr>
            <w:tcW w:w="848" w:type="pct"/>
          </w:tcPr>
          <w:p w14:paraId="2EB5DB54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3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48" w:type="pct"/>
          </w:tcPr>
          <w:p w14:paraId="11ABE881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5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848" w:type="pct"/>
          </w:tcPr>
          <w:p w14:paraId="0B035F2E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14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847" w:type="pct"/>
          </w:tcPr>
          <w:p w14:paraId="1B6711AC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13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692" w:type="pct"/>
          </w:tcPr>
          <w:p w14:paraId="5C1DC288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3E3DDCCE" w14:textId="77777777" w:rsidTr="00324D9D">
        <w:trPr>
          <w:trHeight w:val="340"/>
        </w:trPr>
        <w:tc>
          <w:tcPr>
            <w:tcW w:w="918" w:type="pct"/>
            <w:tcBorders>
              <w:bottom w:val="single" w:sz="4" w:space="0" w:color="auto"/>
            </w:tcBorders>
          </w:tcPr>
          <w:p w14:paraId="722279C9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T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v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x 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2FA6F919" w14:textId="58E82D5E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71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28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33AF0F45" w14:textId="2E1D571B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46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35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5DE9A614" w14:textId="2F9B7923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.40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847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67952933" w14:textId="231A0354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295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06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,c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0BA7C504" w14:textId="0EB29EC2" w:rsidR="00034FFC" w:rsidRPr="007C360D" w:rsidRDefault="00034FFC" w:rsidP="00912E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, 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429DD23F" w14:textId="77777777" w:rsidTr="00324D9D">
        <w:trPr>
          <w:trHeight w:val="340"/>
        </w:trPr>
        <w:tc>
          <w:tcPr>
            <w:tcW w:w="1766" w:type="pct"/>
            <w:gridSpan w:val="2"/>
            <w:tcBorders>
              <w:top w:val="single" w:sz="4" w:space="0" w:color="auto"/>
            </w:tcBorders>
            <w:vAlign w:val="center"/>
          </w:tcPr>
          <w:p w14:paraId="664CA712" w14:textId="24ED6A31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</w:t>
            </w:r>
            <w:r w:rsidR="00911F6C"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s</w:t>
            </w: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tabilisation phase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25B24E62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4475CE35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7674A177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736346BE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F7242" w:rsidRPr="007C360D" w14:paraId="542EA8D9" w14:textId="77777777" w:rsidTr="00324D9D">
        <w:trPr>
          <w:trHeight w:val="340"/>
        </w:trPr>
        <w:tc>
          <w:tcPr>
            <w:tcW w:w="918" w:type="pct"/>
          </w:tcPr>
          <w:p w14:paraId="3B979207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AP GRF </w:t>
            </w:r>
          </w:p>
        </w:tc>
        <w:tc>
          <w:tcPr>
            <w:tcW w:w="848" w:type="pct"/>
          </w:tcPr>
          <w:p w14:paraId="40C9F9E6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0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48" w:type="pct"/>
          </w:tcPr>
          <w:p w14:paraId="1F84C0DA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0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48" w:type="pct"/>
          </w:tcPr>
          <w:p w14:paraId="42E72BEF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0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47" w:type="pct"/>
          </w:tcPr>
          <w:p w14:paraId="398D4744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0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92" w:type="pct"/>
          </w:tcPr>
          <w:p w14:paraId="7BF3D491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6F7242" w:rsidRPr="007C360D" w14:paraId="6F444D7E" w14:textId="77777777" w:rsidTr="00324D9D">
        <w:trPr>
          <w:trHeight w:val="340"/>
        </w:trPr>
        <w:tc>
          <w:tcPr>
            <w:tcW w:w="918" w:type="pct"/>
          </w:tcPr>
          <w:p w14:paraId="1D107582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ML GRF </w:t>
            </w:r>
          </w:p>
        </w:tc>
        <w:tc>
          <w:tcPr>
            <w:tcW w:w="848" w:type="pct"/>
          </w:tcPr>
          <w:p w14:paraId="1B78CC8D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3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48" w:type="pct"/>
          </w:tcPr>
          <w:p w14:paraId="044C0C47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2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48" w:type="pct"/>
          </w:tcPr>
          <w:p w14:paraId="747FA51B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3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47" w:type="pct"/>
          </w:tcPr>
          <w:p w14:paraId="5FEDE82E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2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692" w:type="pct"/>
          </w:tcPr>
          <w:p w14:paraId="44F111CA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</w:t>
            </w:r>
          </w:p>
        </w:tc>
      </w:tr>
      <w:tr w:rsidR="006F7242" w:rsidRPr="007C360D" w14:paraId="16996417" w14:textId="77777777" w:rsidTr="00324D9D">
        <w:trPr>
          <w:trHeight w:val="340"/>
        </w:trPr>
        <w:tc>
          <w:tcPr>
            <w:tcW w:w="918" w:type="pct"/>
          </w:tcPr>
          <w:p w14:paraId="2A5DD62F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Vertical GRF</w:t>
            </w:r>
          </w:p>
        </w:tc>
        <w:tc>
          <w:tcPr>
            <w:tcW w:w="848" w:type="pct"/>
          </w:tcPr>
          <w:p w14:paraId="6CEE82D7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5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48" w:type="pct"/>
          </w:tcPr>
          <w:p w14:paraId="151E7409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6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848" w:type="pct"/>
          </w:tcPr>
          <w:p w14:paraId="4C562F8C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9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847" w:type="pct"/>
          </w:tcPr>
          <w:p w14:paraId="216AE321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9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692" w:type="pct"/>
          </w:tcPr>
          <w:p w14:paraId="1C983797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750AA00A" w14:textId="77777777" w:rsidTr="00324D9D">
        <w:trPr>
          <w:trHeight w:val="293"/>
        </w:trPr>
        <w:tc>
          <w:tcPr>
            <w:tcW w:w="918" w:type="pct"/>
            <w:tcBorders>
              <w:bottom w:val="single" w:sz="4" w:space="0" w:color="auto"/>
            </w:tcBorders>
          </w:tcPr>
          <w:p w14:paraId="15A17DBB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T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v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x 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6F612B53" w14:textId="2EA24AB5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1.68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2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7DC7F86C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1.15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7B924F60" w14:textId="4A887A88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88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64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36FC17BA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1.11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00270C2C" w14:textId="238AFFA8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</w:tbl>
    <w:p w14:paraId="33AA9858" w14:textId="7AF7B149" w:rsidR="00034FFC" w:rsidRPr="007C360D" w:rsidRDefault="00034FFC" w:rsidP="00034FF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C360D">
        <w:rPr>
          <w:rFonts w:ascii="Times New Roman" w:hAnsi="Times New Roman" w:cs="Times New Roman"/>
          <w:color w:val="000000" w:themeColor="text1"/>
          <w:lang w:val="en-GB"/>
        </w:rPr>
        <w:t>Values are presented as mean ± SD.</w:t>
      </w:r>
    </w:p>
    <w:p w14:paraId="128C9AEF" w14:textId="329816FD" w:rsidR="00AE32F7" w:rsidRPr="007C360D" w:rsidRDefault="00034FFC" w:rsidP="00AE32F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 w:eastAsia="ja-JP"/>
        </w:rPr>
      </w:pPr>
      <w:r w:rsidRPr="007C360D">
        <w:rPr>
          <w:rFonts w:ascii="Times New Roman" w:hAnsi="Times New Roman" w:cs="Times New Roman"/>
          <w:color w:val="000000" w:themeColor="text1"/>
          <w:lang w:val="en-US"/>
        </w:rPr>
        <w:t>Peak ground reaction forces (GRFs) were normalized by body weight (BW)</w:t>
      </w:r>
      <w:r w:rsidR="002457F4" w:rsidRPr="007C360D">
        <w:rPr>
          <w:rFonts w:ascii="Times New Roman" w:hAnsi="Times New Roman" w:cs="Times New Roman"/>
          <w:color w:val="000000" w:themeColor="text1"/>
          <w:lang w:val="en-US"/>
        </w:rPr>
        <w:t>. F</w:t>
      </w:r>
      <w:r w:rsidRPr="007C360D">
        <w:rPr>
          <w:rFonts w:ascii="Times New Roman" w:hAnsi="Times New Roman" w:cs="Times New Roman"/>
          <w:color w:val="000000" w:themeColor="text1"/>
          <w:lang w:val="en-US"/>
        </w:rPr>
        <w:t>ree vertical moment (T</w:t>
      </w:r>
      <w:r w:rsidRPr="007C360D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v</w:t>
      </w:r>
      <w:r w:rsidR="002457F4" w:rsidRPr="007C360D">
        <w:rPr>
          <w:rFonts w:ascii="Times New Roman" w:hAnsi="Times New Roman" w:cs="Times New Roman"/>
          <w:color w:val="000000" w:themeColor="text1"/>
          <w:lang w:val="en-US"/>
        </w:rPr>
        <w:t>) i.e., the frictional torque about the vertical axis originating at the CoP and resulting shear forces between foot and the ground,</w:t>
      </w:r>
      <w:r w:rsidRPr="007C360D">
        <w:rPr>
          <w:rFonts w:ascii="Times New Roman" w:hAnsi="Times New Roman" w:cs="Times New Roman"/>
          <w:color w:val="000000" w:themeColor="text1"/>
          <w:lang w:val="en-US"/>
        </w:rPr>
        <w:t xml:space="preserve"> was normalized by the product of body height (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l</m:t>
        </m:r>
      </m:oMath>
      <w:r w:rsidRPr="007C360D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) and </w:t>
      </w:r>
      <w:r w:rsidRPr="007C360D">
        <w:rPr>
          <w:rFonts w:ascii="Times New Roman" w:hAnsi="Times New Roman" w:cs="Times New Roman"/>
          <w:color w:val="000000" w:themeColor="text1"/>
          <w:lang w:val="en-US"/>
        </w:rPr>
        <w:t>body weight</w:t>
      </w:r>
      <w:r w:rsidRPr="007C360D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. AP: anteroposterior, ML: mediolateral. </w:t>
      </w:r>
      <w:r w:rsidRPr="007C360D">
        <w:rPr>
          <w:rFonts w:ascii="Times New Roman" w:hAnsi="Times New Roman" w:cs="Times New Roman"/>
          <w:color w:val="000000" w:themeColor="text1"/>
          <w:lang w:val="en-GB"/>
        </w:rPr>
        <w:t>Absence of group, speed and interaction effects (</w:t>
      </w:r>
      <w:r w:rsidRPr="007C360D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7C360D">
        <w:rPr>
          <w:rFonts w:ascii="Times New Roman" w:hAnsi="Times New Roman" w:cs="Times New Roman"/>
          <w:color w:val="000000" w:themeColor="text1"/>
          <w:lang w:val="en-GB"/>
        </w:rPr>
        <w:t xml:space="preserve">&gt;0.05) was indicated by ‘_’. </w:t>
      </w:r>
      <w:r w:rsidRPr="007C360D">
        <w:rPr>
          <w:rFonts w:ascii="Times New Roman" w:eastAsiaTheme="minorEastAsia" w:hAnsi="Times New Roman" w:cs="Times New Roman"/>
          <w:color w:val="000000" w:themeColor="text1"/>
          <w:lang w:val="en-US"/>
        </w:rPr>
        <w:t>Significant group effect is indicated with ‘</w:t>
      </w:r>
      <w:r w:rsidRPr="007C360D">
        <w:rPr>
          <w:rFonts w:ascii="Times New Roman" w:hAnsi="Times New Roman" w:cs="Times New Roman"/>
          <w:color w:val="000000" w:themeColor="text1"/>
          <w:lang w:val="en-GB"/>
        </w:rPr>
        <w:t xml:space="preserve">G’. Significant </w:t>
      </w:r>
      <w:r w:rsidRPr="007C360D">
        <w:rPr>
          <w:rFonts w:ascii="Times New Roman" w:hAnsi="Times New Roman" w:cs="Times New Roman"/>
          <w:color w:val="000000" w:themeColor="text1"/>
          <w:lang w:val="en-GB"/>
        </w:rPr>
        <w:lastRenderedPageBreak/>
        <w:t>speed effect is indicated with ‘S’.  ‘</w:t>
      </w:r>
      <m:oMath>
        <m:r>
          <w:rPr>
            <w:rFonts w:ascii="Cambria Math" w:hAnsi="Cambria Math" w:cs="Times New Roman"/>
            <w:color w:val="000000" w:themeColor="text1"/>
            <w:lang w:val="en-GB"/>
          </w:rPr>
          <m:t>G × S</m:t>
        </m:r>
      </m:oMath>
      <w:r w:rsidRPr="007C360D">
        <w:rPr>
          <w:rFonts w:ascii="Times New Roman" w:hAnsi="Times New Roman" w:cs="Times New Roman"/>
          <w:color w:val="000000" w:themeColor="text1"/>
          <w:lang w:val="en-GB" w:eastAsia="ja-JP"/>
        </w:rPr>
        <w:t xml:space="preserve">’ indicated significant Group </w:t>
      </w:r>
      <m:oMath>
        <m:r>
          <w:rPr>
            <w:rFonts w:ascii="Cambria Math" w:hAnsi="Cambria Math" w:cs="Times New Roman"/>
            <w:color w:val="000000" w:themeColor="text1"/>
            <w:lang w:val="en-GB" w:eastAsia="ja-JP"/>
          </w:rPr>
          <m:t>×</m:t>
        </m:r>
      </m:oMath>
      <w:r w:rsidRPr="007C360D">
        <w:rPr>
          <w:rFonts w:ascii="Times New Roman" w:hAnsi="Times New Roman" w:cs="Times New Roman"/>
          <w:color w:val="000000" w:themeColor="text1"/>
          <w:lang w:val="en-GB" w:eastAsia="ja-JP"/>
        </w:rPr>
        <w:t xml:space="preserve"> Speed interaction. </w:t>
      </w:r>
      <w:r w:rsidR="00AE32F7" w:rsidRPr="007C360D">
        <w:rPr>
          <w:rFonts w:ascii="Times New Roman" w:hAnsi="Times New Roman" w:cs="Times New Roman"/>
          <w:color w:val="000000" w:themeColor="text1"/>
          <w:lang w:val="en-GB" w:eastAsia="ja-JP"/>
        </w:rPr>
        <w:t>Means sharing similar letters differ significantly.</w:t>
      </w:r>
    </w:p>
    <w:p w14:paraId="0FB6AE45" w14:textId="77777777" w:rsidR="00572488" w:rsidRPr="007C360D" w:rsidRDefault="00572488" w:rsidP="00AE32F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 w:eastAsia="ja-JP"/>
        </w:rPr>
      </w:pPr>
    </w:p>
    <w:p w14:paraId="3C2073DF" w14:textId="0A730BCB" w:rsidR="00034FFC" w:rsidRPr="007C360D" w:rsidRDefault="00034FFC" w:rsidP="00034FF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C360D">
        <w:rPr>
          <w:rFonts w:ascii="Times New Roman" w:hAnsi="Times New Roman" w:cs="Times New Roman"/>
          <w:color w:val="000000" w:themeColor="text1"/>
          <w:lang w:val="en-US"/>
        </w:rPr>
        <w:t>Table S</w:t>
      </w:r>
      <w:r w:rsidR="00572488" w:rsidRPr="007C360D"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7C360D">
        <w:rPr>
          <w:rFonts w:ascii="Times New Roman" w:hAnsi="Times New Roman" w:cs="Times New Roman"/>
          <w:color w:val="000000" w:themeColor="text1"/>
          <w:lang w:val="en-US"/>
        </w:rPr>
        <w:t>. Normalized peak moment-arms for young and older participants in the preferred and fast speed conditions.</w:t>
      </w:r>
    </w:p>
    <w:tbl>
      <w:tblPr>
        <w:tblStyle w:val="TableGrid"/>
        <w:tblW w:w="9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1474"/>
        <w:gridCol w:w="1474"/>
        <w:gridCol w:w="1547"/>
        <w:gridCol w:w="1474"/>
        <w:gridCol w:w="1134"/>
      </w:tblGrid>
      <w:tr w:rsidR="006F7242" w:rsidRPr="007C360D" w14:paraId="7837AF7A" w14:textId="77777777" w:rsidTr="005B5917">
        <w:trPr>
          <w:trHeight w:val="340"/>
        </w:trPr>
        <w:tc>
          <w:tcPr>
            <w:tcW w:w="2134" w:type="dxa"/>
            <w:tcBorders>
              <w:top w:val="single" w:sz="4" w:space="0" w:color="auto"/>
            </w:tcBorders>
          </w:tcPr>
          <w:p w14:paraId="440A0B67" w14:textId="77777777" w:rsidR="004F0849" w:rsidRPr="007C360D" w:rsidRDefault="004F0849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7751B2" w14:textId="729D7536" w:rsidR="004F0849" w:rsidRPr="007C360D" w:rsidRDefault="004F0849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eferred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C7A575" w14:textId="0567BACF" w:rsidR="004F0849" w:rsidRPr="007C360D" w:rsidRDefault="004F0849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a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237475" w14:textId="77777777" w:rsidR="004F0849" w:rsidRPr="007C360D" w:rsidRDefault="004F0849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Effect</w:t>
            </w:r>
          </w:p>
        </w:tc>
      </w:tr>
      <w:tr w:rsidR="006F7242" w:rsidRPr="007C360D" w14:paraId="4C40BE13" w14:textId="77777777" w:rsidTr="005B5917">
        <w:trPr>
          <w:trHeight w:val="340"/>
        </w:trPr>
        <w:tc>
          <w:tcPr>
            <w:tcW w:w="2134" w:type="dxa"/>
            <w:tcBorders>
              <w:bottom w:val="single" w:sz="4" w:space="0" w:color="auto"/>
            </w:tcBorders>
          </w:tcPr>
          <w:p w14:paraId="0B53C8A5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8451605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Young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D6A7A81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ld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78EAAC02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Young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DD5C063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4272F3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F7242" w:rsidRPr="007C360D" w14:paraId="780EEA7A" w14:textId="77777777" w:rsidTr="005B5917">
        <w:trPr>
          <w:trHeight w:val="340"/>
        </w:trPr>
        <w:tc>
          <w:tcPr>
            <w:tcW w:w="3608" w:type="dxa"/>
            <w:gridSpan w:val="2"/>
            <w:tcBorders>
              <w:top w:val="single" w:sz="4" w:space="0" w:color="auto"/>
            </w:tcBorders>
            <w:vAlign w:val="center"/>
          </w:tcPr>
          <w:p w14:paraId="6AC8CB06" w14:textId="4999C024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1st Double support phas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4218324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04B0CD87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DC97888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21ADA3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F7242" w:rsidRPr="007C360D" w14:paraId="50A352C1" w14:textId="77777777" w:rsidTr="005B5917">
        <w:trPr>
          <w:trHeight w:val="340"/>
        </w:trPr>
        <w:tc>
          <w:tcPr>
            <w:tcW w:w="2134" w:type="dxa"/>
          </w:tcPr>
          <w:p w14:paraId="6F464739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AP moment-arm </w:t>
            </w:r>
          </w:p>
        </w:tc>
        <w:tc>
          <w:tcPr>
            <w:tcW w:w="1474" w:type="dxa"/>
          </w:tcPr>
          <w:p w14:paraId="76274E1D" w14:textId="354437D3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3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</w:tcPr>
          <w:p w14:paraId="5CECAAD7" w14:textId="67BDDBA9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4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2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7" w:type="dxa"/>
          </w:tcPr>
          <w:p w14:paraId="7E62E121" w14:textId="1045561A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7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4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</w:tcPr>
          <w:p w14:paraId="3263A5D3" w14:textId="0BCFF3C9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7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9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</w:tcPr>
          <w:p w14:paraId="33DD6CCA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589EBF8D" w14:textId="77777777" w:rsidTr="005B5917">
        <w:trPr>
          <w:trHeight w:val="340"/>
        </w:trPr>
        <w:tc>
          <w:tcPr>
            <w:tcW w:w="2134" w:type="dxa"/>
          </w:tcPr>
          <w:p w14:paraId="24AA99FF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ML moment-arm </w:t>
            </w:r>
          </w:p>
        </w:tc>
        <w:tc>
          <w:tcPr>
            <w:tcW w:w="1474" w:type="dxa"/>
          </w:tcPr>
          <w:p w14:paraId="3FE283FC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3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474" w:type="dxa"/>
          </w:tcPr>
          <w:p w14:paraId="6FEE24CC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4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547" w:type="dxa"/>
          </w:tcPr>
          <w:p w14:paraId="1E06A68A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3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474" w:type="dxa"/>
          </w:tcPr>
          <w:p w14:paraId="002FBC80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4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134" w:type="dxa"/>
          </w:tcPr>
          <w:p w14:paraId="425F2F1A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</w:t>
            </w:r>
          </w:p>
        </w:tc>
      </w:tr>
      <w:tr w:rsidR="006F7242" w:rsidRPr="007C360D" w14:paraId="799D3345" w14:textId="77777777" w:rsidTr="005B5917">
        <w:trPr>
          <w:trHeight w:val="340"/>
        </w:trPr>
        <w:tc>
          <w:tcPr>
            <w:tcW w:w="2134" w:type="dxa"/>
            <w:tcBorders>
              <w:bottom w:val="single" w:sz="4" w:space="0" w:color="auto"/>
            </w:tcBorders>
          </w:tcPr>
          <w:p w14:paraId="5D277AE8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Vertical moment-arm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EA30BB1" w14:textId="13057D02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3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0047757" w14:textId="63C606F4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3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26632FFB" w14:textId="378BC20E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3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6346ED3" w14:textId="5DDED3BC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3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  <w:r w:rsidR="00911F6C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8C68CB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1DFA1941" w14:textId="77777777" w:rsidTr="005B5917">
        <w:trPr>
          <w:trHeight w:val="340"/>
        </w:trPr>
        <w:tc>
          <w:tcPr>
            <w:tcW w:w="3608" w:type="dxa"/>
            <w:gridSpan w:val="2"/>
            <w:tcBorders>
              <w:top w:val="single" w:sz="4" w:space="0" w:color="auto"/>
            </w:tcBorders>
            <w:vAlign w:val="center"/>
          </w:tcPr>
          <w:p w14:paraId="1EC4E41E" w14:textId="54A8DB13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1st Step execution phas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27004BB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1E722565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C1154A9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E98E04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F7242" w:rsidRPr="007C360D" w14:paraId="14DBF62F" w14:textId="77777777" w:rsidTr="005B5917">
        <w:trPr>
          <w:trHeight w:val="340"/>
        </w:trPr>
        <w:tc>
          <w:tcPr>
            <w:tcW w:w="2134" w:type="dxa"/>
          </w:tcPr>
          <w:p w14:paraId="1EA79860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AP moment-arm</w:t>
            </w:r>
          </w:p>
        </w:tc>
        <w:tc>
          <w:tcPr>
            <w:tcW w:w="1474" w:type="dxa"/>
          </w:tcPr>
          <w:p w14:paraId="1E8D5279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8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474" w:type="dxa"/>
          </w:tcPr>
          <w:p w14:paraId="2EA1BD41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0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547" w:type="dxa"/>
          </w:tcPr>
          <w:p w14:paraId="0DE64387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4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474" w:type="dxa"/>
          </w:tcPr>
          <w:p w14:paraId="55B94E82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4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134" w:type="dxa"/>
          </w:tcPr>
          <w:p w14:paraId="4105C178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175B17AB" w14:textId="77777777" w:rsidTr="005B5917">
        <w:trPr>
          <w:trHeight w:val="340"/>
        </w:trPr>
        <w:tc>
          <w:tcPr>
            <w:tcW w:w="2134" w:type="dxa"/>
          </w:tcPr>
          <w:p w14:paraId="55801787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ML moment-arm </w:t>
            </w:r>
          </w:p>
        </w:tc>
        <w:tc>
          <w:tcPr>
            <w:tcW w:w="1474" w:type="dxa"/>
          </w:tcPr>
          <w:p w14:paraId="2E138790" w14:textId="4E49A300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5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</w:tcPr>
          <w:p w14:paraId="3E4459E8" w14:textId="7AFD722E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6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8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7" w:type="dxa"/>
          </w:tcPr>
          <w:p w14:paraId="5F39F4C4" w14:textId="14137470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7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</w:tcPr>
          <w:p w14:paraId="4D6FFB17" w14:textId="303BC843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7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1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</w:tcPr>
          <w:p w14:paraId="5C006CCF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524C65E3" w14:textId="77777777" w:rsidTr="005B5917">
        <w:trPr>
          <w:trHeight w:val="340"/>
        </w:trPr>
        <w:tc>
          <w:tcPr>
            <w:tcW w:w="2134" w:type="dxa"/>
            <w:tcBorders>
              <w:bottom w:val="single" w:sz="4" w:space="0" w:color="auto"/>
            </w:tcBorders>
          </w:tcPr>
          <w:p w14:paraId="1CA7C620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Vertical moment-arm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B688CA5" w14:textId="50466944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2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4E879AC" w14:textId="26EC27E6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2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9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05908C56" w14:textId="473FB942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1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1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5647259" w14:textId="53E08789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1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3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836F29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5329AD27" w14:textId="77777777" w:rsidTr="005B5917">
        <w:trPr>
          <w:trHeight w:val="340"/>
        </w:trPr>
        <w:tc>
          <w:tcPr>
            <w:tcW w:w="3608" w:type="dxa"/>
            <w:gridSpan w:val="2"/>
            <w:tcBorders>
              <w:top w:val="single" w:sz="4" w:space="0" w:color="auto"/>
            </w:tcBorders>
          </w:tcPr>
          <w:p w14:paraId="57EDA82E" w14:textId="4925CEF9" w:rsidR="00912E8D" w:rsidRPr="007C360D" w:rsidRDefault="00912E8D" w:rsidP="00912E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nd</w:t>
            </w: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Double support phase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5359CA12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36A9FAD1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207FB71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45FDE2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F7242" w:rsidRPr="007C360D" w14:paraId="504549F9" w14:textId="77777777" w:rsidTr="005B5917">
        <w:trPr>
          <w:trHeight w:val="340"/>
        </w:trPr>
        <w:tc>
          <w:tcPr>
            <w:tcW w:w="2134" w:type="dxa"/>
          </w:tcPr>
          <w:p w14:paraId="00E49A4C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AP moment-arm</w:t>
            </w:r>
          </w:p>
        </w:tc>
        <w:tc>
          <w:tcPr>
            <w:tcW w:w="1474" w:type="dxa"/>
          </w:tcPr>
          <w:p w14:paraId="5D000304" w14:textId="7C0002C3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9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1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</w:tcPr>
          <w:p w14:paraId="64808D24" w14:textId="24AAD30A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0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7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7" w:type="dxa"/>
          </w:tcPr>
          <w:p w14:paraId="32B37778" w14:textId="6F4CE17E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6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2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</w:tcPr>
          <w:p w14:paraId="29FB04D2" w14:textId="7FC979A6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4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8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</w:tcPr>
          <w:p w14:paraId="1DF4B80B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48677530" w14:textId="77777777" w:rsidTr="005B5917">
        <w:trPr>
          <w:trHeight w:val="340"/>
        </w:trPr>
        <w:tc>
          <w:tcPr>
            <w:tcW w:w="2134" w:type="dxa"/>
          </w:tcPr>
          <w:p w14:paraId="0D33B658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ML moment-arm</w:t>
            </w:r>
          </w:p>
        </w:tc>
        <w:tc>
          <w:tcPr>
            <w:tcW w:w="1474" w:type="dxa"/>
          </w:tcPr>
          <w:p w14:paraId="13E6FC21" w14:textId="67D362AA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4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</w:tcPr>
          <w:p w14:paraId="1F632D45" w14:textId="143D881C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4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8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7" w:type="dxa"/>
          </w:tcPr>
          <w:p w14:paraId="3ACC7B25" w14:textId="450AC6BF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6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0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</w:tcPr>
          <w:p w14:paraId="519D146E" w14:textId="072C99F9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5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1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</w:tcPr>
          <w:p w14:paraId="12259F93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30AB94C9" w14:textId="77777777" w:rsidTr="005B5917">
        <w:trPr>
          <w:trHeight w:val="340"/>
        </w:trPr>
        <w:tc>
          <w:tcPr>
            <w:tcW w:w="2134" w:type="dxa"/>
            <w:tcBorders>
              <w:bottom w:val="single" w:sz="4" w:space="0" w:color="auto"/>
            </w:tcBorders>
          </w:tcPr>
          <w:p w14:paraId="44078169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Vertical moment-arm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EFC8437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3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8692179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3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24360396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2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7346928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2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B3114D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4998F4BE" w14:textId="77777777" w:rsidTr="005B5917">
        <w:trPr>
          <w:trHeight w:val="340"/>
        </w:trPr>
        <w:tc>
          <w:tcPr>
            <w:tcW w:w="3608" w:type="dxa"/>
            <w:gridSpan w:val="2"/>
            <w:tcBorders>
              <w:top w:val="single" w:sz="4" w:space="0" w:color="auto"/>
            </w:tcBorders>
            <w:vAlign w:val="center"/>
          </w:tcPr>
          <w:p w14:paraId="4177A661" w14:textId="3703683B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nd</w:t>
            </w: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Step execution phas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636BC65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1CE62A69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4F5CF11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159F9C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F7242" w:rsidRPr="007C360D" w14:paraId="18851F5C" w14:textId="77777777" w:rsidTr="005B5917">
        <w:trPr>
          <w:trHeight w:val="340"/>
        </w:trPr>
        <w:tc>
          <w:tcPr>
            <w:tcW w:w="2134" w:type="dxa"/>
          </w:tcPr>
          <w:p w14:paraId="0BF20B65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AP moment-arm </w:t>
            </w:r>
          </w:p>
        </w:tc>
        <w:tc>
          <w:tcPr>
            <w:tcW w:w="1474" w:type="dxa"/>
          </w:tcPr>
          <w:p w14:paraId="5FABEA85" w14:textId="6B24D5B5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2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8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</w:tcPr>
          <w:p w14:paraId="6150DF6F" w14:textId="33E1973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2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0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="00A37C06" w:rsidRPr="007C360D" w:rsidDel="00A37C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547" w:type="dxa"/>
          </w:tcPr>
          <w:p w14:paraId="76988D79" w14:textId="50C90A3A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6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0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1474" w:type="dxa"/>
          </w:tcPr>
          <w:p w14:paraId="5578473A" w14:textId="7A8E0D08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8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,c</w:t>
            </w:r>
          </w:p>
        </w:tc>
        <w:tc>
          <w:tcPr>
            <w:tcW w:w="1134" w:type="dxa"/>
          </w:tcPr>
          <w:p w14:paraId="08113E06" w14:textId="3B49AFD5" w:rsidR="00034FFC" w:rsidRPr="007C360D" w:rsidRDefault="00034FFC" w:rsidP="00912E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, S,</w:t>
            </w:r>
            <w:r w:rsidR="00912E8D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66855FD5" w14:textId="77777777" w:rsidTr="005B5917">
        <w:trPr>
          <w:trHeight w:val="340"/>
        </w:trPr>
        <w:tc>
          <w:tcPr>
            <w:tcW w:w="2134" w:type="dxa"/>
          </w:tcPr>
          <w:p w14:paraId="4610D937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ML moment-arm </w:t>
            </w:r>
          </w:p>
        </w:tc>
        <w:tc>
          <w:tcPr>
            <w:tcW w:w="1474" w:type="dxa"/>
          </w:tcPr>
          <w:p w14:paraId="0F69E48B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2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474" w:type="dxa"/>
          </w:tcPr>
          <w:p w14:paraId="6C716449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1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±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06</w:t>
            </w:r>
          </w:p>
        </w:tc>
        <w:tc>
          <w:tcPr>
            <w:tcW w:w="1547" w:type="dxa"/>
          </w:tcPr>
          <w:p w14:paraId="552142C6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2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474" w:type="dxa"/>
          </w:tcPr>
          <w:p w14:paraId="780B8250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1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134" w:type="dxa"/>
          </w:tcPr>
          <w:p w14:paraId="6C9335D7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</w:t>
            </w:r>
          </w:p>
        </w:tc>
      </w:tr>
      <w:tr w:rsidR="006F7242" w:rsidRPr="007C360D" w14:paraId="0F61E864" w14:textId="77777777" w:rsidTr="005B5917">
        <w:trPr>
          <w:trHeight w:val="340"/>
        </w:trPr>
        <w:tc>
          <w:tcPr>
            <w:tcW w:w="2134" w:type="dxa"/>
            <w:tcBorders>
              <w:bottom w:val="single" w:sz="4" w:space="0" w:color="auto"/>
            </w:tcBorders>
          </w:tcPr>
          <w:p w14:paraId="25BA496B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Vertical moment-arm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69F5BF2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4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A973718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4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76296803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4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D882231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4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94893E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5341A052" w14:textId="77777777" w:rsidTr="005B5917">
        <w:trPr>
          <w:trHeight w:val="340"/>
        </w:trPr>
        <w:tc>
          <w:tcPr>
            <w:tcW w:w="3608" w:type="dxa"/>
            <w:gridSpan w:val="2"/>
            <w:tcBorders>
              <w:top w:val="single" w:sz="4" w:space="0" w:color="auto"/>
            </w:tcBorders>
            <w:vAlign w:val="center"/>
          </w:tcPr>
          <w:p w14:paraId="3A1D0824" w14:textId="3CB21C51" w:rsidR="00912E8D" w:rsidRPr="007C360D" w:rsidRDefault="00912E8D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stabilisation phas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6CE0F52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2A2E5FC8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01D4ED3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65E652" w14:textId="77777777" w:rsidR="00912E8D" w:rsidRPr="007C360D" w:rsidRDefault="00912E8D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F7242" w:rsidRPr="007C360D" w14:paraId="527F6586" w14:textId="77777777" w:rsidTr="005B5917">
        <w:trPr>
          <w:trHeight w:val="340"/>
        </w:trPr>
        <w:tc>
          <w:tcPr>
            <w:tcW w:w="2134" w:type="dxa"/>
          </w:tcPr>
          <w:p w14:paraId="17B03D0A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AP moment-arm</w:t>
            </w:r>
          </w:p>
        </w:tc>
        <w:tc>
          <w:tcPr>
            <w:tcW w:w="1474" w:type="dxa"/>
          </w:tcPr>
          <w:p w14:paraId="5F22548A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0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74" w:type="dxa"/>
          </w:tcPr>
          <w:p w14:paraId="43121CE8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0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47" w:type="dxa"/>
          </w:tcPr>
          <w:p w14:paraId="28EBC3E7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0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74" w:type="dxa"/>
          </w:tcPr>
          <w:p w14:paraId="77C743AA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0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</w:tcPr>
          <w:p w14:paraId="327BCD4A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</w:t>
            </w:r>
          </w:p>
        </w:tc>
      </w:tr>
      <w:tr w:rsidR="006F7242" w:rsidRPr="007C360D" w14:paraId="08B6F443" w14:textId="77777777" w:rsidTr="005B5917">
        <w:trPr>
          <w:trHeight w:val="340"/>
        </w:trPr>
        <w:tc>
          <w:tcPr>
            <w:tcW w:w="2134" w:type="dxa"/>
          </w:tcPr>
          <w:p w14:paraId="7C66B71E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k ML moment-arm</w:t>
            </w:r>
          </w:p>
        </w:tc>
        <w:tc>
          <w:tcPr>
            <w:tcW w:w="1474" w:type="dxa"/>
          </w:tcPr>
          <w:p w14:paraId="0B8BFA41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1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474" w:type="dxa"/>
          </w:tcPr>
          <w:p w14:paraId="140C48F0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1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47" w:type="dxa"/>
          </w:tcPr>
          <w:p w14:paraId="3656D0F1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1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474" w:type="dxa"/>
          </w:tcPr>
          <w:p w14:paraId="3B9A7868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1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34" w:type="dxa"/>
          </w:tcPr>
          <w:p w14:paraId="3009F2DE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6F7242" w:rsidRPr="007C360D" w14:paraId="2C2AE8CB" w14:textId="77777777" w:rsidTr="005B5917">
        <w:trPr>
          <w:trHeight w:val="340"/>
        </w:trPr>
        <w:tc>
          <w:tcPr>
            <w:tcW w:w="2134" w:type="dxa"/>
            <w:tcBorders>
              <w:bottom w:val="single" w:sz="4" w:space="0" w:color="auto"/>
            </w:tcBorders>
          </w:tcPr>
          <w:p w14:paraId="6DC557FF" w14:textId="77777777" w:rsidR="00034FFC" w:rsidRPr="007C360D" w:rsidRDefault="00034FFC" w:rsidP="004954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ak Vertical moment-arm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6CDD18A" w14:textId="49D5433B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3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0EC775E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4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6AAC41FD" w14:textId="1A489519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3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D6C75E0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4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±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F312F3" w14:textId="77777777" w:rsidR="00034FFC" w:rsidRPr="007C360D" w:rsidRDefault="00034FFC" w:rsidP="00495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</w:tbl>
    <w:p w14:paraId="0531789C" w14:textId="77777777" w:rsidR="00034FFC" w:rsidRPr="007C360D" w:rsidRDefault="00034FFC" w:rsidP="00034FF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C360D">
        <w:rPr>
          <w:rFonts w:ascii="Times New Roman" w:hAnsi="Times New Roman" w:cs="Times New Roman"/>
          <w:color w:val="000000" w:themeColor="text1"/>
          <w:lang w:val="en-GB"/>
        </w:rPr>
        <w:t>Values are presented as mean ± SD.</w:t>
      </w:r>
    </w:p>
    <w:p w14:paraId="3B42CF96" w14:textId="115717BE" w:rsidR="00911F6C" w:rsidRPr="007C360D" w:rsidRDefault="00034FFC" w:rsidP="00911F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vertAlign w:val="superscript"/>
          <w:lang w:val="en-GB" w:eastAsia="ja-JP"/>
        </w:rPr>
      </w:pPr>
      <w:r w:rsidRPr="007C360D">
        <w:rPr>
          <w:rFonts w:ascii="Times New Roman" w:hAnsi="Times New Roman" w:cs="Times New Roman"/>
          <w:color w:val="000000" w:themeColor="text1"/>
          <w:lang w:val="en-US"/>
        </w:rPr>
        <w:t xml:space="preserve">Moment-arms </w:t>
      </w:r>
      <w:r w:rsidR="002457F4" w:rsidRPr="007C360D">
        <w:rPr>
          <w:rFonts w:ascii="Times New Roman" w:hAnsi="Times New Roman" w:cs="Times New Roman"/>
          <w:color w:val="000000" w:themeColor="text1"/>
          <w:lang w:val="en-US"/>
        </w:rPr>
        <w:t xml:space="preserve">(the distance between CoM and CoP) </w:t>
      </w:r>
      <w:r w:rsidRPr="007C360D">
        <w:rPr>
          <w:rFonts w:ascii="Times New Roman" w:hAnsi="Times New Roman" w:cs="Times New Roman"/>
          <w:color w:val="000000" w:themeColor="text1"/>
          <w:lang w:val="en-US"/>
        </w:rPr>
        <w:t>were normalized by body height (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l</m:t>
        </m:r>
      </m:oMath>
      <w:r w:rsidRPr="007C360D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). AP: anteroposterior, ML: mediolateral. </w:t>
      </w:r>
      <w:r w:rsidRPr="007C360D">
        <w:rPr>
          <w:rFonts w:ascii="Times New Roman" w:hAnsi="Times New Roman" w:cs="Times New Roman"/>
          <w:color w:val="000000" w:themeColor="text1"/>
          <w:lang w:val="en-GB"/>
        </w:rPr>
        <w:t>Absence of group, speed and interaction effects (</w:t>
      </w:r>
      <w:r w:rsidRPr="007C360D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7C360D">
        <w:rPr>
          <w:rFonts w:ascii="Times New Roman" w:hAnsi="Times New Roman" w:cs="Times New Roman"/>
          <w:color w:val="000000" w:themeColor="text1"/>
          <w:lang w:val="en-GB"/>
        </w:rPr>
        <w:t xml:space="preserve">&gt;0.05) was indicated by ‘_’. </w:t>
      </w:r>
      <w:r w:rsidRPr="007C360D">
        <w:rPr>
          <w:rFonts w:ascii="Times New Roman" w:eastAsiaTheme="minorEastAsia" w:hAnsi="Times New Roman" w:cs="Times New Roman"/>
          <w:color w:val="000000" w:themeColor="text1"/>
          <w:lang w:val="en-US"/>
        </w:rPr>
        <w:t>Significant group effect is indicated with ‘</w:t>
      </w:r>
      <w:r w:rsidRPr="007C360D">
        <w:rPr>
          <w:rFonts w:ascii="Times New Roman" w:hAnsi="Times New Roman" w:cs="Times New Roman"/>
          <w:color w:val="000000" w:themeColor="text1"/>
          <w:lang w:val="en-GB"/>
        </w:rPr>
        <w:t>G’. Significant speed effect is indicated with ‘S’.  ‘</w:t>
      </w:r>
      <m:oMath>
        <m:r>
          <w:rPr>
            <w:rFonts w:ascii="Cambria Math" w:hAnsi="Cambria Math" w:cs="Times New Roman"/>
            <w:color w:val="000000" w:themeColor="text1"/>
            <w:lang w:val="en-GB"/>
          </w:rPr>
          <m:t>G × S</m:t>
        </m:r>
      </m:oMath>
      <w:r w:rsidRPr="007C360D">
        <w:rPr>
          <w:rFonts w:ascii="Times New Roman" w:hAnsi="Times New Roman" w:cs="Times New Roman"/>
          <w:color w:val="000000" w:themeColor="text1"/>
          <w:lang w:val="en-GB" w:eastAsia="ja-JP"/>
        </w:rPr>
        <w:t xml:space="preserve">’ indicated significant Group </w:t>
      </w:r>
      <m:oMath>
        <m:r>
          <w:rPr>
            <w:rFonts w:ascii="Cambria Math" w:hAnsi="Cambria Math" w:cs="Times New Roman"/>
            <w:color w:val="000000" w:themeColor="text1"/>
            <w:lang w:val="en-GB" w:eastAsia="ja-JP"/>
          </w:rPr>
          <m:t>×</m:t>
        </m:r>
      </m:oMath>
      <w:r w:rsidRPr="007C360D">
        <w:rPr>
          <w:rFonts w:ascii="Times New Roman" w:hAnsi="Times New Roman" w:cs="Times New Roman"/>
          <w:color w:val="000000" w:themeColor="text1"/>
          <w:lang w:val="en-GB" w:eastAsia="ja-JP"/>
        </w:rPr>
        <w:t xml:space="preserve"> Speed interaction. </w:t>
      </w:r>
      <w:r w:rsidR="00911F6C" w:rsidRPr="007C360D">
        <w:rPr>
          <w:rFonts w:ascii="Times New Roman" w:hAnsi="Times New Roman" w:cs="Times New Roman"/>
          <w:color w:val="000000" w:themeColor="text1"/>
          <w:lang w:val="en-GB" w:eastAsia="ja-JP"/>
        </w:rPr>
        <w:t>Means sharing similar letters differ significantly.</w:t>
      </w:r>
    </w:p>
    <w:p w14:paraId="05A4CE40" w14:textId="1054E03D" w:rsidR="00034FFC" w:rsidRPr="007C360D" w:rsidRDefault="00034FFC" w:rsidP="00034FF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 w:eastAsia="ja-JP"/>
        </w:rPr>
      </w:pPr>
    </w:p>
    <w:p w14:paraId="79ED7E8E" w14:textId="703957AB" w:rsidR="004F0849" w:rsidRPr="007C360D" w:rsidRDefault="004F0849" w:rsidP="00034FF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 w:eastAsia="ja-JP"/>
        </w:rPr>
      </w:pPr>
    </w:p>
    <w:p w14:paraId="780BD259" w14:textId="77777777" w:rsidR="00F0436A" w:rsidRPr="007C360D" w:rsidRDefault="00F0436A" w:rsidP="00034FF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07B2031" w14:textId="43440B3F" w:rsidR="006E5D36" w:rsidRPr="007C360D" w:rsidRDefault="004F0849" w:rsidP="00034FF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C360D">
        <w:rPr>
          <w:rFonts w:ascii="Times New Roman" w:hAnsi="Times New Roman" w:cs="Times New Roman"/>
          <w:color w:val="000000" w:themeColor="text1"/>
          <w:lang w:val="en-US"/>
        </w:rPr>
        <w:lastRenderedPageBreak/>
        <w:t>Table S</w:t>
      </w:r>
      <w:r w:rsidR="00572488" w:rsidRPr="007C360D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07C360D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8841ED" w:rsidRPr="007C360D">
        <w:rPr>
          <w:rFonts w:ascii="Times New Roman" w:hAnsi="Times New Roman" w:cs="Times New Roman"/>
          <w:color w:val="000000" w:themeColor="text1"/>
          <w:lang w:val="en-US"/>
        </w:rPr>
        <w:t>Mean n</w:t>
      </w:r>
      <w:r w:rsidR="006E5D36" w:rsidRPr="007C360D">
        <w:rPr>
          <w:rFonts w:ascii="Times New Roman" w:hAnsi="Times New Roman" w:cs="Times New Roman"/>
          <w:color w:val="000000" w:themeColor="text1"/>
          <w:lang w:val="en-US"/>
        </w:rPr>
        <w:t xml:space="preserve">ormalized absolute </w:t>
      </w:r>
      <w:r w:rsidR="00C54ECD" w:rsidRPr="007C360D">
        <w:rPr>
          <w:rFonts w:ascii="Times New Roman" w:hAnsi="Times New Roman" w:cs="Times New Roman"/>
          <w:color w:val="000000" w:themeColor="text1"/>
          <w:lang w:val="en-US"/>
        </w:rPr>
        <w:t xml:space="preserve">angular momentum for segments and whole body, </w:t>
      </w:r>
      <w:r w:rsidR="006E5D36" w:rsidRPr="007C360D">
        <w:rPr>
          <w:rFonts w:ascii="Times New Roman" w:hAnsi="Times New Roman" w:cs="Times New Roman"/>
          <w:color w:val="000000" w:themeColor="text1"/>
          <w:lang w:val="en-US"/>
        </w:rPr>
        <w:t>and mean segmental</w:t>
      </w:r>
      <w:r w:rsidR="00C54ECD" w:rsidRPr="007C360D">
        <w:rPr>
          <w:rFonts w:ascii="Times New Roman" w:hAnsi="Times New Roman" w:cs="Times New Roman"/>
          <w:color w:val="000000" w:themeColor="text1"/>
          <w:lang w:val="en-US"/>
        </w:rPr>
        <w:t xml:space="preserve"> and total</w:t>
      </w:r>
      <w:r w:rsidR="006E5D36" w:rsidRPr="007C360D">
        <w:rPr>
          <w:rFonts w:ascii="Times New Roman" w:hAnsi="Times New Roman" w:cs="Times New Roman"/>
          <w:color w:val="000000" w:themeColor="text1"/>
          <w:lang w:val="en-US"/>
        </w:rPr>
        <w:t xml:space="preserve"> cancellations</w:t>
      </w:r>
      <w:r w:rsidR="008841ED" w:rsidRPr="007C360D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4"/>
        <w:gridCol w:w="1281"/>
        <w:gridCol w:w="1412"/>
        <w:gridCol w:w="1280"/>
        <w:gridCol w:w="1418"/>
      </w:tblGrid>
      <w:tr w:rsidR="006F7242" w:rsidRPr="007C360D" w14:paraId="22E3C863" w14:textId="77777777" w:rsidTr="00B17C75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</w:tcPr>
          <w:p w14:paraId="37FCAA4D" w14:textId="77777777" w:rsidR="004C0E07" w:rsidRPr="007C360D" w:rsidRDefault="004C0E07" w:rsidP="00034F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E8D82" w14:textId="56F80D16" w:rsidR="004C0E07" w:rsidRPr="007C360D" w:rsidRDefault="004C0E07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eferred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74C04" w14:textId="72DAEB50" w:rsidR="004C0E07" w:rsidRPr="007C360D" w:rsidRDefault="004C0E07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as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4CC0B8D" w14:textId="5F0AEA59" w:rsidR="004C0E07" w:rsidRPr="007C360D" w:rsidRDefault="004C0E07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ffect</w:t>
            </w:r>
          </w:p>
        </w:tc>
      </w:tr>
      <w:tr w:rsidR="006F7242" w:rsidRPr="007C360D" w14:paraId="4338A892" w14:textId="77777777" w:rsidTr="00B17C75">
        <w:trPr>
          <w:trHeight w:val="340"/>
        </w:trPr>
        <w:tc>
          <w:tcPr>
            <w:tcW w:w="2127" w:type="dxa"/>
            <w:tcBorders>
              <w:bottom w:val="single" w:sz="4" w:space="0" w:color="auto"/>
            </w:tcBorders>
          </w:tcPr>
          <w:p w14:paraId="178B3F3B" w14:textId="77777777" w:rsidR="004F0849" w:rsidRPr="007C360D" w:rsidRDefault="004F0849" w:rsidP="00034F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575ED" w14:textId="4DC2975A" w:rsidR="004F0849" w:rsidRPr="007C360D" w:rsidRDefault="004F0849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oung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9E77A" w14:textId="2E098C5F" w:rsidR="004F0849" w:rsidRPr="007C360D" w:rsidRDefault="004F0849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ld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2201D" w14:textId="5B426F25" w:rsidR="004F0849" w:rsidRPr="007C360D" w:rsidRDefault="004F0849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oung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6EED9" w14:textId="468B4272" w:rsidR="004F0849" w:rsidRPr="007C360D" w:rsidRDefault="004F0849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l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D5CD7B" w14:textId="77777777" w:rsidR="004F0849" w:rsidRPr="007C360D" w:rsidRDefault="004F0849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F7242" w:rsidRPr="007C360D" w14:paraId="53794BC9" w14:textId="77777777" w:rsidTr="00B17C75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6FA7CE6A" w14:textId="1527F08D" w:rsidR="004F0849" w:rsidRPr="007C360D" w:rsidRDefault="004F0849" w:rsidP="004C0E0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Sagittal plan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13A6AF7F" w14:textId="77777777" w:rsidR="004F0849" w:rsidRPr="007C360D" w:rsidRDefault="004F0849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7CA75FB1" w14:textId="77777777" w:rsidR="004F0849" w:rsidRPr="007C360D" w:rsidRDefault="004F0849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3C0F1139" w14:textId="77777777" w:rsidR="004F0849" w:rsidRPr="007C360D" w:rsidRDefault="004F0849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29147E5E" w14:textId="77777777" w:rsidR="004F0849" w:rsidRPr="007C360D" w:rsidRDefault="004F0849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2409AA4" w14:textId="77777777" w:rsidR="004F0849" w:rsidRPr="007C360D" w:rsidRDefault="004F0849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F7242" w:rsidRPr="007C360D" w14:paraId="346FC392" w14:textId="77777777" w:rsidTr="00B17C75">
        <w:trPr>
          <w:trHeight w:val="340"/>
        </w:trPr>
        <w:tc>
          <w:tcPr>
            <w:tcW w:w="2127" w:type="dxa"/>
          </w:tcPr>
          <w:p w14:paraId="6F5D3F6C" w14:textId="291A023C" w:rsidR="004F0849" w:rsidRPr="007C360D" w:rsidRDefault="006E5D36" w:rsidP="008112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H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trunk</w:t>
            </w:r>
            <w:r w:rsidR="005C676F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10</w:t>
            </w:r>
            <w:r w:rsidR="005C676F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54" w:type="dxa"/>
            <w:vAlign w:val="center"/>
          </w:tcPr>
          <w:p w14:paraId="67571788" w14:textId="666C1DDF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2</w:t>
            </w:r>
          </w:p>
        </w:tc>
        <w:tc>
          <w:tcPr>
            <w:tcW w:w="1281" w:type="dxa"/>
            <w:vAlign w:val="center"/>
          </w:tcPr>
          <w:p w14:paraId="132E9BA5" w14:textId="75D119A8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6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5</w:t>
            </w:r>
          </w:p>
        </w:tc>
        <w:tc>
          <w:tcPr>
            <w:tcW w:w="1412" w:type="dxa"/>
            <w:vAlign w:val="center"/>
          </w:tcPr>
          <w:p w14:paraId="7E15B73E" w14:textId="0C798C15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7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6</w:t>
            </w:r>
          </w:p>
        </w:tc>
        <w:tc>
          <w:tcPr>
            <w:tcW w:w="1280" w:type="dxa"/>
            <w:vAlign w:val="center"/>
          </w:tcPr>
          <w:p w14:paraId="2223CF78" w14:textId="3FB95DEF" w:rsidR="004F0849" w:rsidRPr="007C360D" w:rsidRDefault="00A354CA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9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33</w:t>
            </w:r>
          </w:p>
        </w:tc>
        <w:tc>
          <w:tcPr>
            <w:tcW w:w="1418" w:type="dxa"/>
            <w:vAlign w:val="center"/>
          </w:tcPr>
          <w:p w14:paraId="52DAF181" w14:textId="02300859" w:rsidR="004F0849" w:rsidRPr="007C360D" w:rsidRDefault="0054373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</w:t>
            </w:r>
            <w:r w:rsidR="00A354CA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S</w:t>
            </w:r>
          </w:p>
        </w:tc>
      </w:tr>
      <w:tr w:rsidR="006F7242" w:rsidRPr="007C360D" w14:paraId="75C44035" w14:textId="77777777" w:rsidTr="00B17C75">
        <w:trPr>
          <w:trHeight w:val="340"/>
        </w:trPr>
        <w:tc>
          <w:tcPr>
            <w:tcW w:w="2127" w:type="dxa"/>
          </w:tcPr>
          <w:p w14:paraId="3D1FB889" w14:textId="3C8E3E9C" w:rsidR="005C676F" w:rsidRPr="007C360D" w:rsidRDefault="005C676F" w:rsidP="008112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unk cancellation (%)</w:t>
            </w:r>
          </w:p>
        </w:tc>
        <w:tc>
          <w:tcPr>
            <w:tcW w:w="1554" w:type="dxa"/>
            <w:vAlign w:val="center"/>
          </w:tcPr>
          <w:p w14:paraId="04F73A96" w14:textId="1C677A52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1.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4.10</w:t>
            </w:r>
          </w:p>
        </w:tc>
        <w:tc>
          <w:tcPr>
            <w:tcW w:w="1281" w:type="dxa"/>
            <w:vAlign w:val="center"/>
          </w:tcPr>
          <w:p w14:paraId="1B8F45AA" w14:textId="4A930F07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0.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6.00</w:t>
            </w:r>
          </w:p>
        </w:tc>
        <w:tc>
          <w:tcPr>
            <w:tcW w:w="1412" w:type="dxa"/>
            <w:vAlign w:val="center"/>
          </w:tcPr>
          <w:p w14:paraId="627054EF" w14:textId="012DF84F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.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2.90</w:t>
            </w:r>
          </w:p>
        </w:tc>
        <w:tc>
          <w:tcPr>
            <w:tcW w:w="1280" w:type="dxa"/>
            <w:vAlign w:val="center"/>
          </w:tcPr>
          <w:p w14:paraId="0A774E49" w14:textId="521EB127" w:rsidR="005C676F" w:rsidRPr="007C360D" w:rsidRDefault="00E1225B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.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5.9</w:t>
            </w:r>
          </w:p>
        </w:tc>
        <w:tc>
          <w:tcPr>
            <w:tcW w:w="1418" w:type="dxa"/>
            <w:vAlign w:val="center"/>
          </w:tcPr>
          <w:p w14:paraId="1E030ADB" w14:textId="7E7EFE41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19750C40" w14:textId="77777777" w:rsidTr="00B17C75">
        <w:trPr>
          <w:trHeight w:val="340"/>
        </w:trPr>
        <w:tc>
          <w:tcPr>
            <w:tcW w:w="2127" w:type="dxa"/>
          </w:tcPr>
          <w:p w14:paraId="3EAE8C7C" w14:textId="2D1CB919" w:rsidR="004F0849" w:rsidRPr="007C360D" w:rsidRDefault="006E5D36" w:rsidP="00034F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H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legs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54" w:type="dxa"/>
            <w:vAlign w:val="center"/>
          </w:tcPr>
          <w:p w14:paraId="49503FB9" w14:textId="6597A370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3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48</w:t>
            </w:r>
            <w:r w:rsidR="005C676F" w:rsidRPr="007C360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ja-JP"/>
              </w:rPr>
              <w:t>a</w:t>
            </w:r>
          </w:p>
        </w:tc>
        <w:tc>
          <w:tcPr>
            <w:tcW w:w="1281" w:type="dxa"/>
            <w:vAlign w:val="center"/>
          </w:tcPr>
          <w:p w14:paraId="26A96B68" w14:textId="34CF9124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7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52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ja-JP"/>
              </w:rPr>
              <w:t>b</w:t>
            </w:r>
          </w:p>
        </w:tc>
        <w:tc>
          <w:tcPr>
            <w:tcW w:w="1412" w:type="dxa"/>
            <w:vAlign w:val="center"/>
          </w:tcPr>
          <w:p w14:paraId="4C8A4E65" w14:textId="0A027DA8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9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55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0" w:type="dxa"/>
            <w:vAlign w:val="center"/>
          </w:tcPr>
          <w:p w14:paraId="70EE5BD2" w14:textId="7B279020" w:rsidR="004F0849" w:rsidRPr="007C360D" w:rsidRDefault="00A354CA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8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69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vAlign w:val="center"/>
          </w:tcPr>
          <w:p w14:paraId="03456D0C" w14:textId="45AA8CA3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5E6CD488" w14:textId="77777777" w:rsidTr="00B17C75">
        <w:trPr>
          <w:trHeight w:val="340"/>
        </w:trPr>
        <w:tc>
          <w:tcPr>
            <w:tcW w:w="2127" w:type="dxa"/>
          </w:tcPr>
          <w:p w14:paraId="41D175A8" w14:textId="337CC88C" w:rsidR="005C676F" w:rsidRPr="007C360D" w:rsidRDefault="005C676F" w:rsidP="00034F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gs cancellation (%)</w:t>
            </w:r>
          </w:p>
        </w:tc>
        <w:tc>
          <w:tcPr>
            <w:tcW w:w="1554" w:type="dxa"/>
            <w:vAlign w:val="center"/>
          </w:tcPr>
          <w:p w14:paraId="1B9B7631" w14:textId="00C7E0A4" w:rsidR="005C676F" w:rsidRPr="007C360D" w:rsidRDefault="0054373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5B5917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5B5917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4.60</w:t>
            </w:r>
          </w:p>
        </w:tc>
        <w:tc>
          <w:tcPr>
            <w:tcW w:w="1281" w:type="dxa"/>
            <w:vAlign w:val="center"/>
          </w:tcPr>
          <w:p w14:paraId="3611E635" w14:textId="3D68045E" w:rsidR="005C676F" w:rsidRPr="007C360D" w:rsidRDefault="0054373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4.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3.40</w:t>
            </w:r>
          </w:p>
        </w:tc>
        <w:tc>
          <w:tcPr>
            <w:tcW w:w="1412" w:type="dxa"/>
            <w:vAlign w:val="center"/>
          </w:tcPr>
          <w:p w14:paraId="67B93FC4" w14:textId="1C7DA472" w:rsidR="005C676F" w:rsidRPr="007C360D" w:rsidRDefault="0054373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9.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2.70</w:t>
            </w:r>
          </w:p>
        </w:tc>
        <w:tc>
          <w:tcPr>
            <w:tcW w:w="1280" w:type="dxa"/>
            <w:vAlign w:val="center"/>
          </w:tcPr>
          <w:p w14:paraId="48D02B1A" w14:textId="759C2F1F" w:rsidR="005C676F" w:rsidRPr="007C360D" w:rsidRDefault="00543732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5.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4.60</w:t>
            </w:r>
          </w:p>
        </w:tc>
        <w:tc>
          <w:tcPr>
            <w:tcW w:w="1418" w:type="dxa"/>
            <w:vAlign w:val="center"/>
          </w:tcPr>
          <w:p w14:paraId="751269AC" w14:textId="4310582F" w:rsidR="005C676F" w:rsidRPr="007C360D" w:rsidRDefault="0054373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, S</w:t>
            </w:r>
          </w:p>
        </w:tc>
      </w:tr>
      <w:tr w:rsidR="006F7242" w:rsidRPr="007C360D" w14:paraId="548E0DA8" w14:textId="77777777" w:rsidTr="00B17C75">
        <w:trPr>
          <w:trHeight w:val="340"/>
        </w:trPr>
        <w:tc>
          <w:tcPr>
            <w:tcW w:w="2127" w:type="dxa"/>
          </w:tcPr>
          <w:p w14:paraId="3A63B125" w14:textId="4E4CE5BE" w:rsidR="004F0849" w:rsidRPr="007C360D" w:rsidRDefault="006E5D36" w:rsidP="00034F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H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arms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54" w:type="dxa"/>
            <w:vAlign w:val="center"/>
          </w:tcPr>
          <w:p w14:paraId="1D8FA445" w14:textId="22F2495C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05</w:t>
            </w:r>
          </w:p>
        </w:tc>
        <w:tc>
          <w:tcPr>
            <w:tcW w:w="1281" w:type="dxa"/>
            <w:vAlign w:val="center"/>
          </w:tcPr>
          <w:p w14:paraId="2A9DBE03" w14:textId="10E4311F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04</w:t>
            </w:r>
          </w:p>
        </w:tc>
        <w:tc>
          <w:tcPr>
            <w:tcW w:w="1412" w:type="dxa"/>
            <w:vAlign w:val="center"/>
          </w:tcPr>
          <w:p w14:paraId="008F55DB" w14:textId="00267782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2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1</w:t>
            </w:r>
          </w:p>
        </w:tc>
        <w:tc>
          <w:tcPr>
            <w:tcW w:w="1280" w:type="dxa"/>
            <w:vAlign w:val="center"/>
          </w:tcPr>
          <w:p w14:paraId="15DD6118" w14:textId="01BE6A2D" w:rsidR="004F0849" w:rsidRPr="007C360D" w:rsidRDefault="00A354CA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2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2</w:t>
            </w:r>
          </w:p>
        </w:tc>
        <w:tc>
          <w:tcPr>
            <w:tcW w:w="1418" w:type="dxa"/>
            <w:vAlign w:val="center"/>
          </w:tcPr>
          <w:p w14:paraId="68E2817A" w14:textId="3AE226E0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133FEBBA" w14:textId="77777777" w:rsidTr="00B17C75">
        <w:trPr>
          <w:trHeight w:val="340"/>
        </w:trPr>
        <w:tc>
          <w:tcPr>
            <w:tcW w:w="2127" w:type="dxa"/>
          </w:tcPr>
          <w:p w14:paraId="32453014" w14:textId="11383FED" w:rsidR="005C676F" w:rsidRPr="007C360D" w:rsidRDefault="005C676F" w:rsidP="00034F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ms cancellation (%)</w:t>
            </w:r>
          </w:p>
        </w:tc>
        <w:tc>
          <w:tcPr>
            <w:tcW w:w="1554" w:type="dxa"/>
            <w:vAlign w:val="center"/>
          </w:tcPr>
          <w:p w14:paraId="23523EEB" w14:textId="32184150" w:rsidR="005C676F" w:rsidRPr="007C360D" w:rsidRDefault="0054373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4.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7.80</w:t>
            </w:r>
          </w:p>
        </w:tc>
        <w:tc>
          <w:tcPr>
            <w:tcW w:w="1281" w:type="dxa"/>
            <w:vAlign w:val="center"/>
          </w:tcPr>
          <w:p w14:paraId="25447412" w14:textId="61987DA0" w:rsidR="005C676F" w:rsidRPr="007C360D" w:rsidRDefault="0054373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0.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6.40</w:t>
            </w:r>
          </w:p>
        </w:tc>
        <w:tc>
          <w:tcPr>
            <w:tcW w:w="1412" w:type="dxa"/>
            <w:vAlign w:val="center"/>
          </w:tcPr>
          <w:p w14:paraId="4E25A0F1" w14:textId="29EE73AA" w:rsidR="005C676F" w:rsidRPr="007C360D" w:rsidRDefault="0054373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6.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9.40</w:t>
            </w:r>
          </w:p>
        </w:tc>
        <w:tc>
          <w:tcPr>
            <w:tcW w:w="1280" w:type="dxa"/>
            <w:vAlign w:val="center"/>
          </w:tcPr>
          <w:p w14:paraId="149C258E" w14:textId="3BD802FF" w:rsidR="005C676F" w:rsidRPr="007C360D" w:rsidRDefault="00543732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0.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7.00</w:t>
            </w:r>
          </w:p>
        </w:tc>
        <w:tc>
          <w:tcPr>
            <w:tcW w:w="1418" w:type="dxa"/>
            <w:vAlign w:val="center"/>
          </w:tcPr>
          <w:p w14:paraId="4559708F" w14:textId="07BCEC0B" w:rsidR="005C676F" w:rsidRPr="007C360D" w:rsidRDefault="0054373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</w:t>
            </w:r>
          </w:p>
        </w:tc>
      </w:tr>
      <w:tr w:rsidR="006F7242" w:rsidRPr="007C360D" w14:paraId="4A44D0EA" w14:textId="77777777" w:rsidTr="00B17C75">
        <w:trPr>
          <w:trHeight w:val="340"/>
        </w:trPr>
        <w:tc>
          <w:tcPr>
            <w:tcW w:w="2127" w:type="dxa"/>
          </w:tcPr>
          <w:p w14:paraId="7278C4F4" w14:textId="4F89AABD" w:rsidR="00C05A92" w:rsidRPr="007C360D" w:rsidRDefault="00C05A92" w:rsidP="00034F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H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total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54" w:type="dxa"/>
            <w:vAlign w:val="center"/>
          </w:tcPr>
          <w:p w14:paraId="1E28C931" w14:textId="23776DE4" w:rsidR="00C05A92" w:rsidRPr="007C360D" w:rsidRDefault="00C05A9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9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61</w:t>
            </w:r>
          </w:p>
        </w:tc>
        <w:tc>
          <w:tcPr>
            <w:tcW w:w="1281" w:type="dxa"/>
            <w:vAlign w:val="center"/>
          </w:tcPr>
          <w:p w14:paraId="1DBB1CB8" w14:textId="4B9D4FD5" w:rsidR="00C05A92" w:rsidRPr="007C360D" w:rsidRDefault="00C05A9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4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58</w:t>
            </w:r>
          </w:p>
        </w:tc>
        <w:tc>
          <w:tcPr>
            <w:tcW w:w="1412" w:type="dxa"/>
            <w:vAlign w:val="center"/>
          </w:tcPr>
          <w:p w14:paraId="2E497000" w14:textId="37F59405" w:rsidR="00C05A92" w:rsidRPr="007C360D" w:rsidRDefault="00C05A9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.9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75</w:t>
            </w:r>
          </w:p>
        </w:tc>
        <w:tc>
          <w:tcPr>
            <w:tcW w:w="1280" w:type="dxa"/>
            <w:vAlign w:val="center"/>
          </w:tcPr>
          <w:p w14:paraId="525A6978" w14:textId="45C65DF8" w:rsidR="00C05A92" w:rsidRPr="007C360D" w:rsidRDefault="00C05A92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.0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98</w:t>
            </w:r>
          </w:p>
        </w:tc>
        <w:tc>
          <w:tcPr>
            <w:tcW w:w="1418" w:type="dxa"/>
            <w:vAlign w:val="center"/>
          </w:tcPr>
          <w:p w14:paraId="718D06A5" w14:textId="660FCEA8" w:rsidR="00C05A92" w:rsidRPr="007C360D" w:rsidRDefault="00C05A9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08F16CA6" w14:textId="77777777" w:rsidTr="00B17C75">
        <w:trPr>
          <w:trHeight w:val="340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A23F129" w14:textId="7D7582E6" w:rsidR="00C05A92" w:rsidRPr="007C360D" w:rsidRDefault="00C05A92" w:rsidP="00B17C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cancellation (%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FE7A596" w14:textId="6E173B10" w:rsidR="00C05A92" w:rsidRPr="007C360D" w:rsidRDefault="00C05A9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7.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4.80</w:t>
            </w:r>
            <w:r w:rsidR="00B17C75" w:rsidRPr="007C360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ja-JP"/>
              </w:rPr>
              <w:t>a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64C83059" w14:textId="7D4ADB34" w:rsidR="00C05A92" w:rsidRPr="007C360D" w:rsidRDefault="00C05A9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3.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4.20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6EF3C3C2" w14:textId="49E07BE2" w:rsidR="00C05A92" w:rsidRPr="007C360D" w:rsidRDefault="00C05A92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1.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4.10</w:t>
            </w:r>
            <w:r w:rsidR="00B17C75" w:rsidRPr="007C360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ja-JP"/>
              </w:rPr>
              <w:t>a</w:t>
            </w:r>
            <w:r w:rsidR="00027363" w:rsidRPr="007C360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ja-JP"/>
              </w:rPr>
              <w:t>,b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18A9EC3B" w14:textId="50D5B4D0" w:rsidR="00C05A92" w:rsidRPr="007C360D" w:rsidRDefault="00C05A92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3.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6.7</w:t>
            </w:r>
            <w:r w:rsidR="00027363" w:rsidRPr="007C360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ja-JP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9D8458F" w14:textId="114C04E4" w:rsidR="00C05A92" w:rsidRPr="007C360D" w:rsidRDefault="00B17C75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, S</w:t>
            </w:r>
            <w:r w:rsidR="00C05A92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7AB7578A" w14:textId="77777777" w:rsidTr="00B17C75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68AED094" w14:textId="7F939AD5" w:rsidR="004F0849" w:rsidRPr="007C360D" w:rsidRDefault="004F0849" w:rsidP="004C0E0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Frontal plan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1584A2D9" w14:textId="77777777" w:rsidR="004F0849" w:rsidRPr="007C360D" w:rsidRDefault="004F0849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C681396" w14:textId="77777777" w:rsidR="004F0849" w:rsidRPr="007C360D" w:rsidRDefault="004F0849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5FC4102C" w14:textId="77777777" w:rsidR="004F0849" w:rsidRPr="007C360D" w:rsidRDefault="004F0849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7FAD480A" w14:textId="77777777" w:rsidR="004F0849" w:rsidRPr="007C360D" w:rsidRDefault="004F0849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5B1A297" w14:textId="77777777" w:rsidR="004F0849" w:rsidRPr="007C360D" w:rsidRDefault="004F0849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F7242" w:rsidRPr="007C360D" w14:paraId="3352A2D0" w14:textId="77777777" w:rsidTr="00B17C75">
        <w:trPr>
          <w:trHeight w:val="340"/>
        </w:trPr>
        <w:tc>
          <w:tcPr>
            <w:tcW w:w="2127" w:type="dxa"/>
          </w:tcPr>
          <w:p w14:paraId="0A2D73C8" w14:textId="37F0DA7D" w:rsidR="004F0849" w:rsidRPr="007C360D" w:rsidRDefault="006E5D36" w:rsidP="004F084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H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trunk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54" w:type="dxa"/>
            <w:vAlign w:val="center"/>
          </w:tcPr>
          <w:p w14:paraId="0CBF8618" w14:textId="1C5C85A0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</w:t>
            </w:r>
            <w:r w:rsidR="00543732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5</w:t>
            </w:r>
          </w:p>
        </w:tc>
        <w:tc>
          <w:tcPr>
            <w:tcW w:w="1281" w:type="dxa"/>
            <w:vAlign w:val="center"/>
          </w:tcPr>
          <w:p w14:paraId="2A87F04E" w14:textId="11518AFB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6</w:t>
            </w:r>
          </w:p>
        </w:tc>
        <w:tc>
          <w:tcPr>
            <w:tcW w:w="1412" w:type="dxa"/>
            <w:vAlign w:val="center"/>
          </w:tcPr>
          <w:p w14:paraId="3C1AB2E8" w14:textId="5A6C2F58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4</w:t>
            </w:r>
          </w:p>
        </w:tc>
        <w:tc>
          <w:tcPr>
            <w:tcW w:w="1280" w:type="dxa"/>
            <w:vAlign w:val="center"/>
          </w:tcPr>
          <w:p w14:paraId="674E4E90" w14:textId="0D8790D3" w:rsidR="004F0849" w:rsidRPr="007C360D" w:rsidRDefault="00A354CA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6</w:t>
            </w:r>
          </w:p>
        </w:tc>
        <w:tc>
          <w:tcPr>
            <w:tcW w:w="1418" w:type="dxa"/>
            <w:vAlign w:val="center"/>
          </w:tcPr>
          <w:p w14:paraId="4228D3D0" w14:textId="2392D9C8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6F7242" w:rsidRPr="007C360D" w14:paraId="5B0D1AA2" w14:textId="77777777" w:rsidTr="00B17C75">
        <w:trPr>
          <w:trHeight w:val="340"/>
        </w:trPr>
        <w:tc>
          <w:tcPr>
            <w:tcW w:w="2127" w:type="dxa"/>
          </w:tcPr>
          <w:p w14:paraId="365F0369" w14:textId="3281E194" w:rsidR="005C676F" w:rsidRPr="007C360D" w:rsidRDefault="005C676F" w:rsidP="004F084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unk cancellation (%)</w:t>
            </w:r>
          </w:p>
        </w:tc>
        <w:tc>
          <w:tcPr>
            <w:tcW w:w="1554" w:type="dxa"/>
            <w:vAlign w:val="center"/>
          </w:tcPr>
          <w:p w14:paraId="7612B064" w14:textId="4F3B02B8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0.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7.00</w:t>
            </w:r>
          </w:p>
        </w:tc>
        <w:tc>
          <w:tcPr>
            <w:tcW w:w="1281" w:type="dxa"/>
            <w:vAlign w:val="center"/>
          </w:tcPr>
          <w:p w14:paraId="4605DB5F" w14:textId="5F3F71B0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.8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5.30</w:t>
            </w:r>
          </w:p>
        </w:tc>
        <w:tc>
          <w:tcPr>
            <w:tcW w:w="1412" w:type="dxa"/>
            <w:vAlign w:val="center"/>
          </w:tcPr>
          <w:p w14:paraId="69BDACD7" w14:textId="783B4051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3.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5.60</w:t>
            </w:r>
          </w:p>
        </w:tc>
        <w:tc>
          <w:tcPr>
            <w:tcW w:w="1280" w:type="dxa"/>
            <w:vAlign w:val="center"/>
          </w:tcPr>
          <w:p w14:paraId="2C9CB270" w14:textId="31CFD543" w:rsidR="005C676F" w:rsidRPr="007C360D" w:rsidRDefault="00E1225B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2.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5.70</w:t>
            </w:r>
          </w:p>
        </w:tc>
        <w:tc>
          <w:tcPr>
            <w:tcW w:w="1418" w:type="dxa"/>
            <w:vAlign w:val="center"/>
          </w:tcPr>
          <w:p w14:paraId="12762F9B" w14:textId="00782863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</w:tr>
      <w:tr w:rsidR="006F7242" w:rsidRPr="007C360D" w14:paraId="5DC1B7C4" w14:textId="77777777" w:rsidTr="00B17C75">
        <w:trPr>
          <w:trHeight w:val="340"/>
        </w:trPr>
        <w:tc>
          <w:tcPr>
            <w:tcW w:w="2127" w:type="dxa"/>
          </w:tcPr>
          <w:p w14:paraId="0AA06E1F" w14:textId="41F5C54E" w:rsidR="004F0849" w:rsidRPr="007C360D" w:rsidRDefault="006E5D36" w:rsidP="004F084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H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legs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54" w:type="dxa"/>
            <w:vAlign w:val="center"/>
          </w:tcPr>
          <w:p w14:paraId="47AD454C" w14:textId="33DB3213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6</w:t>
            </w:r>
          </w:p>
        </w:tc>
        <w:tc>
          <w:tcPr>
            <w:tcW w:w="1281" w:type="dxa"/>
            <w:vAlign w:val="center"/>
          </w:tcPr>
          <w:p w14:paraId="5D484AA0" w14:textId="605CB155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3</w:t>
            </w:r>
          </w:p>
        </w:tc>
        <w:tc>
          <w:tcPr>
            <w:tcW w:w="1412" w:type="dxa"/>
            <w:vAlign w:val="center"/>
          </w:tcPr>
          <w:p w14:paraId="3963CA0C" w14:textId="444CA081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9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6</w:t>
            </w:r>
          </w:p>
        </w:tc>
        <w:tc>
          <w:tcPr>
            <w:tcW w:w="1280" w:type="dxa"/>
            <w:vAlign w:val="center"/>
          </w:tcPr>
          <w:p w14:paraId="444AF3BE" w14:textId="7F74E1A0" w:rsidR="004F0849" w:rsidRPr="007C360D" w:rsidRDefault="00A354CA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2</w:t>
            </w:r>
          </w:p>
        </w:tc>
        <w:tc>
          <w:tcPr>
            <w:tcW w:w="1418" w:type="dxa"/>
            <w:vAlign w:val="center"/>
          </w:tcPr>
          <w:p w14:paraId="0A75A182" w14:textId="009A9176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4220F13E" w14:textId="77777777" w:rsidTr="00B17C75">
        <w:trPr>
          <w:trHeight w:val="340"/>
        </w:trPr>
        <w:tc>
          <w:tcPr>
            <w:tcW w:w="2127" w:type="dxa"/>
          </w:tcPr>
          <w:p w14:paraId="12D4EF0B" w14:textId="3574BD04" w:rsidR="005C676F" w:rsidRPr="007C360D" w:rsidRDefault="005C676F" w:rsidP="004F084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gs cancellation (%)</w:t>
            </w:r>
          </w:p>
        </w:tc>
        <w:tc>
          <w:tcPr>
            <w:tcW w:w="1554" w:type="dxa"/>
            <w:vAlign w:val="center"/>
          </w:tcPr>
          <w:p w14:paraId="0DE332C5" w14:textId="484489D0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4.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5.9</w:t>
            </w:r>
            <w:r w:rsidRPr="007C360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ja-JP"/>
              </w:rPr>
              <w:t>a</w:t>
            </w:r>
          </w:p>
        </w:tc>
        <w:tc>
          <w:tcPr>
            <w:tcW w:w="1281" w:type="dxa"/>
            <w:vAlign w:val="center"/>
          </w:tcPr>
          <w:p w14:paraId="601F64C4" w14:textId="192A26B8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6.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7.3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ja-JP"/>
              </w:rPr>
              <w:t>b</w:t>
            </w:r>
          </w:p>
        </w:tc>
        <w:tc>
          <w:tcPr>
            <w:tcW w:w="1412" w:type="dxa"/>
            <w:vAlign w:val="center"/>
          </w:tcPr>
          <w:p w14:paraId="2F698BB2" w14:textId="59D85F54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9.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7.5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0" w:type="dxa"/>
            <w:vAlign w:val="center"/>
          </w:tcPr>
          <w:p w14:paraId="7F20F2FE" w14:textId="2CBD3FBB" w:rsidR="005C676F" w:rsidRPr="007C360D" w:rsidRDefault="00E1225B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3.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90</w:t>
            </w:r>
            <w:r w:rsidR="00A37C06"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vAlign w:val="center"/>
          </w:tcPr>
          <w:p w14:paraId="2E16F77B" w14:textId="21E48B9F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7E97C32D" w14:textId="77777777" w:rsidTr="00B17C75">
        <w:trPr>
          <w:trHeight w:val="340"/>
        </w:trPr>
        <w:tc>
          <w:tcPr>
            <w:tcW w:w="2127" w:type="dxa"/>
          </w:tcPr>
          <w:p w14:paraId="31F7B3D9" w14:textId="5FC067B3" w:rsidR="004F0849" w:rsidRPr="007C360D" w:rsidRDefault="006E5D36" w:rsidP="004F084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H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arms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54" w:type="dxa"/>
            <w:vAlign w:val="center"/>
          </w:tcPr>
          <w:p w14:paraId="06BB4DB3" w14:textId="7A31159D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04</w:t>
            </w:r>
          </w:p>
        </w:tc>
        <w:tc>
          <w:tcPr>
            <w:tcW w:w="1281" w:type="dxa"/>
            <w:vAlign w:val="center"/>
          </w:tcPr>
          <w:p w14:paraId="5AA0728A" w14:textId="7CA1BEC9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03</w:t>
            </w:r>
          </w:p>
        </w:tc>
        <w:tc>
          <w:tcPr>
            <w:tcW w:w="1412" w:type="dxa"/>
            <w:vAlign w:val="center"/>
          </w:tcPr>
          <w:p w14:paraId="5856FFE8" w14:textId="57F9FAEB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08</w:t>
            </w:r>
          </w:p>
        </w:tc>
        <w:tc>
          <w:tcPr>
            <w:tcW w:w="1280" w:type="dxa"/>
            <w:vAlign w:val="center"/>
          </w:tcPr>
          <w:p w14:paraId="1CA45714" w14:textId="4200A891" w:rsidR="004F0849" w:rsidRPr="007C360D" w:rsidRDefault="00A354CA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2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0</w:t>
            </w:r>
          </w:p>
        </w:tc>
        <w:tc>
          <w:tcPr>
            <w:tcW w:w="1418" w:type="dxa"/>
            <w:vAlign w:val="center"/>
          </w:tcPr>
          <w:p w14:paraId="67AD4E0A" w14:textId="6FE7D0F2" w:rsidR="004F0849" w:rsidRPr="007C360D" w:rsidRDefault="00A354CA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29BF90FF" w14:textId="77777777" w:rsidTr="00B17C75">
        <w:trPr>
          <w:trHeight w:val="340"/>
        </w:trPr>
        <w:tc>
          <w:tcPr>
            <w:tcW w:w="2127" w:type="dxa"/>
          </w:tcPr>
          <w:p w14:paraId="1F8B5C35" w14:textId="4CAFECA9" w:rsidR="005C676F" w:rsidRPr="007C360D" w:rsidRDefault="005C676F" w:rsidP="004F084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ms cancellation (%)</w:t>
            </w:r>
          </w:p>
        </w:tc>
        <w:tc>
          <w:tcPr>
            <w:tcW w:w="1554" w:type="dxa"/>
            <w:vAlign w:val="center"/>
          </w:tcPr>
          <w:p w14:paraId="405D2676" w14:textId="4627A7DF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5.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12.7</w:t>
            </w:r>
          </w:p>
        </w:tc>
        <w:tc>
          <w:tcPr>
            <w:tcW w:w="1281" w:type="dxa"/>
            <w:vAlign w:val="center"/>
          </w:tcPr>
          <w:p w14:paraId="5099421A" w14:textId="156EDA41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4.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11.9</w:t>
            </w:r>
          </w:p>
        </w:tc>
        <w:tc>
          <w:tcPr>
            <w:tcW w:w="1412" w:type="dxa"/>
            <w:vAlign w:val="center"/>
          </w:tcPr>
          <w:p w14:paraId="2289B2FE" w14:textId="6C416640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0.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9.7</w:t>
            </w:r>
          </w:p>
        </w:tc>
        <w:tc>
          <w:tcPr>
            <w:tcW w:w="1280" w:type="dxa"/>
            <w:vAlign w:val="center"/>
          </w:tcPr>
          <w:p w14:paraId="17A4820F" w14:textId="34C50612" w:rsidR="005C676F" w:rsidRPr="007C360D" w:rsidRDefault="00E1225B" w:rsidP="00E122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0.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10.2</w:t>
            </w:r>
          </w:p>
        </w:tc>
        <w:tc>
          <w:tcPr>
            <w:tcW w:w="1418" w:type="dxa"/>
            <w:vAlign w:val="center"/>
          </w:tcPr>
          <w:p w14:paraId="1D1E2D61" w14:textId="0586B690" w:rsidR="005C676F" w:rsidRPr="007C360D" w:rsidRDefault="00E1225B" w:rsidP="005437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7A184A52" w14:textId="77777777" w:rsidTr="00B17C75">
        <w:trPr>
          <w:trHeight w:val="340"/>
        </w:trPr>
        <w:tc>
          <w:tcPr>
            <w:tcW w:w="2127" w:type="dxa"/>
          </w:tcPr>
          <w:p w14:paraId="6B09C084" w14:textId="1CB1DDB8" w:rsidR="00C05A92" w:rsidRPr="007C360D" w:rsidRDefault="00C05A92" w:rsidP="00C05A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H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total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54" w:type="dxa"/>
            <w:vAlign w:val="center"/>
          </w:tcPr>
          <w:p w14:paraId="702B7605" w14:textId="1FE858A2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5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31</w:t>
            </w:r>
          </w:p>
        </w:tc>
        <w:tc>
          <w:tcPr>
            <w:tcW w:w="1281" w:type="dxa"/>
            <w:vAlign w:val="center"/>
          </w:tcPr>
          <w:p w14:paraId="4E5B9793" w14:textId="10B4BE59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6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26</w:t>
            </w:r>
          </w:p>
        </w:tc>
        <w:tc>
          <w:tcPr>
            <w:tcW w:w="1412" w:type="dxa"/>
            <w:vAlign w:val="center"/>
          </w:tcPr>
          <w:p w14:paraId="2AD2C2B0" w14:textId="50B6FF8C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5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30</w:t>
            </w:r>
          </w:p>
        </w:tc>
        <w:tc>
          <w:tcPr>
            <w:tcW w:w="1280" w:type="dxa"/>
            <w:vAlign w:val="center"/>
          </w:tcPr>
          <w:p w14:paraId="72839D12" w14:textId="3D118BCC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7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29</w:t>
            </w:r>
          </w:p>
        </w:tc>
        <w:tc>
          <w:tcPr>
            <w:tcW w:w="1418" w:type="dxa"/>
            <w:vAlign w:val="center"/>
          </w:tcPr>
          <w:p w14:paraId="3E2DB227" w14:textId="652CE7B9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6F7242" w:rsidRPr="007C360D" w14:paraId="4B365330" w14:textId="77777777" w:rsidTr="00B17C75">
        <w:trPr>
          <w:trHeight w:val="340"/>
        </w:trPr>
        <w:tc>
          <w:tcPr>
            <w:tcW w:w="2127" w:type="dxa"/>
            <w:tcBorders>
              <w:bottom w:val="single" w:sz="4" w:space="0" w:color="auto"/>
            </w:tcBorders>
          </w:tcPr>
          <w:p w14:paraId="31B94B4E" w14:textId="6E938DBE" w:rsidR="00C05A92" w:rsidRPr="007C360D" w:rsidRDefault="00C05A92" w:rsidP="00C05A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cancellation (%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C8AABCE" w14:textId="676204CD" w:rsidR="00C05A92" w:rsidRPr="007C360D" w:rsidRDefault="00B17C75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9.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8.80</w:t>
            </w:r>
            <w:r w:rsidRPr="007C360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ja-JP"/>
              </w:rPr>
              <w:t>a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5EEDD61A" w14:textId="7C91FACC" w:rsidR="00C05A92" w:rsidRPr="007C360D" w:rsidRDefault="00B17C75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9.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8.80</w:t>
            </w:r>
            <w:r w:rsidRPr="007C360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ja-JP"/>
              </w:rPr>
              <w:t>b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653B7C3C" w14:textId="55415F02" w:rsidR="00C05A92" w:rsidRPr="007C360D" w:rsidRDefault="00B17C75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7.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7.20</w:t>
            </w:r>
            <w:r w:rsidRPr="007C360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ja-JP"/>
              </w:rPr>
              <w:t>a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3619ED01" w14:textId="4F2D4F97" w:rsidR="00C05A92" w:rsidRPr="007C360D" w:rsidRDefault="00B17C75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1.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9.90</w:t>
            </w:r>
            <w:r w:rsidRPr="007C360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 w:eastAsia="ja-JP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BA605B9" w14:textId="38873656" w:rsidR="00C05A92" w:rsidRPr="007C360D" w:rsidRDefault="00B17C75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43C88BFC" w14:textId="77777777" w:rsidTr="00B17C75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3F6CBFA5" w14:textId="7C8BC5A1" w:rsidR="00C05A92" w:rsidRPr="007C360D" w:rsidRDefault="00C05A92" w:rsidP="00C05A9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Transversal plan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4A00FBBA" w14:textId="77777777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22C5DFCB" w14:textId="77777777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1C2744B1" w14:textId="77777777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2982FAE4" w14:textId="77777777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DFC656" w14:textId="77777777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F7242" w:rsidRPr="007C360D" w14:paraId="142587DE" w14:textId="77777777" w:rsidTr="00B17C75">
        <w:trPr>
          <w:trHeight w:val="340"/>
        </w:trPr>
        <w:tc>
          <w:tcPr>
            <w:tcW w:w="2127" w:type="dxa"/>
          </w:tcPr>
          <w:p w14:paraId="60949FD9" w14:textId="34AA6E82" w:rsidR="00C05A92" w:rsidRPr="007C360D" w:rsidRDefault="00C05A92" w:rsidP="00C05A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H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trunk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54" w:type="dxa"/>
            <w:vAlign w:val="center"/>
          </w:tcPr>
          <w:p w14:paraId="40C5360D" w14:textId="75BB7484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2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08</w:t>
            </w:r>
          </w:p>
        </w:tc>
        <w:tc>
          <w:tcPr>
            <w:tcW w:w="1281" w:type="dxa"/>
            <w:vAlign w:val="center"/>
          </w:tcPr>
          <w:p w14:paraId="68B771FA" w14:textId="0CEED7F3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2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05</w:t>
            </w:r>
          </w:p>
        </w:tc>
        <w:tc>
          <w:tcPr>
            <w:tcW w:w="1412" w:type="dxa"/>
            <w:vAlign w:val="center"/>
          </w:tcPr>
          <w:p w14:paraId="609C7B2E" w14:textId="73673E29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3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</w:t>
            </w:r>
          </w:p>
        </w:tc>
        <w:tc>
          <w:tcPr>
            <w:tcW w:w="1280" w:type="dxa"/>
            <w:vAlign w:val="center"/>
          </w:tcPr>
          <w:p w14:paraId="6E2E7B1C" w14:textId="7FEF5D24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2</w:t>
            </w:r>
          </w:p>
        </w:tc>
        <w:tc>
          <w:tcPr>
            <w:tcW w:w="1418" w:type="dxa"/>
            <w:vAlign w:val="center"/>
          </w:tcPr>
          <w:p w14:paraId="0835D47E" w14:textId="30FBF2E8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27AA8B6B" w14:textId="77777777" w:rsidTr="00B17C75">
        <w:trPr>
          <w:trHeight w:val="340"/>
        </w:trPr>
        <w:tc>
          <w:tcPr>
            <w:tcW w:w="2127" w:type="dxa"/>
          </w:tcPr>
          <w:p w14:paraId="7594C514" w14:textId="5330A984" w:rsidR="00C05A92" w:rsidRPr="007C360D" w:rsidRDefault="00C05A92" w:rsidP="00C05A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unk cancellation (%)</w:t>
            </w:r>
          </w:p>
        </w:tc>
        <w:tc>
          <w:tcPr>
            <w:tcW w:w="1554" w:type="dxa"/>
            <w:vAlign w:val="center"/>
          </w:tcPr>
          <w:p w14:paraId="67598082" w14:textId="1FAAD11B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7.1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4.60</w:t>
            </w:r>
          </w:p>
        </w:tc>
        <w:tc>
          <w:tcPr>
            <w:tcW w:w="1281" w:type="dxa"/>
            <w:vAlign w:val="center"/>
          </w:tcPr>
          <w:p w14:paraId="6FA3D8F6" w14:textId="78A50111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.3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3.00</w:t>
            </w:r>
          </w:p>
        </w:tc>
        <w:tc>
          <w:tcPr>
            <w:tcW w:w="1412" w:type="dxa"/>
            <w:vAlign w:val="center"/>
          </w:tcPr>
          <w:p w14:paraId="7BC7381F" w14:textId="3C138710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.8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3.90</w:t>
            </w:r>
          </w:p>
        </w:tc>
        <w:tc>
          <w:tcPr>
            <w:tcW w:w="1280" w:type="dxa"/>
            <w:vAlign w:val="center"/>
          </w:tcPr>
          <w:p w14:paraId="24C0E6B0" w14:textId="118BF0E5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.2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3.00</w:t>
            </w:r>
          </w:p>
        </w:tc>
        <w:tc>
          <w:tcPr>
            <w:tcW w:w="1418" w:type="dxa"/>
            <w:vAlign w:val="center"/>
          </w:tcPr>
          <w:p w14:paraId="175EB74C" w14:textId="0F864158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6F7242" w:rsidRPr="007C360D" w14:paraId="0FD2108C" w14:textId="77777777" w:rsidTr="00B17C75">
        <w:trPr>
          <w:trHeight w:val="340"/>
        </w:trPr>
        <w:tc>
          <w:tcPr>
            <w:tcW w:w="2127" w:type="dxa"/>
          </w:tcPr>
          <w:p w14:paraId="1C67EB11" w14:textId="0C9F1748" w:rsidR="00C05A92" w:rsidRPr="007C360D" w:rsidRDefault="00C05A92" w:rsidP="00C05A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H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legs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54" w:type="dxa"/>
            <w:vAlign w:val="center"/>
          </w:tcPr>
          <w:p w14:paraId="59B1A0E6" w14:textId="60FB8808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8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</w:t>
            </w:r>
          </w:p>
        </w:tc>
        <w:tc>
          <w:tcPr>
            <w:tcW w:w="1281" w:type="dxa"/>
            <w:vAlign w:val="center"/>
          </w:tcPr>
          <w:p w14:paraId="0E767A77" w14:textId="18C43786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6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09</w:t>
            </w:r>
          </w:p>
        </w:tc>
        <w:tc>
          <w:tcPr>
            <w:tcW w:w="1412" w:type="dxa"/>
            <w:vAlign w:val="center"/>
          </w:tcPr>
          <w:p w14:paraId="7244D1B6" w14:textId="64431F97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84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6</w:t>
            </w:r>
          </w:p>
        </w:tc>
        <w:tc>
          <w:tcPr>
            <w:tcW w:w="1280" w:type="dxa"/>
            <w:vAlign w:val="center"/>
          </w:tcPr>
          <w:p w14:paraId="552E32F2" w14:textId="70BB5B77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8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5</w:t>
            </w:r>
          </w:p>
        </w:tc>
        <w:tc>
          <w:tcPr>
            <w:tcW w:w="1418" w:type="dxa"/>
            <w:vAlign w:val="center"/>
          </w:tcPr>
          <w:p w14:paraId="68654341" w14:textId="4CA2790F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52ABAAEE" w14:textId="77777777" w:rsidTr="00B17C75">
        <w:trPr>
          <w:trHeight w:val="340"/>
        </w:trPr>
        <w:tc>
          <w:tcPr>
            <w:tcW w:w="2127" w:type="dxa"/>
          </w:tcPr>
          <w:p w14:paraId="6192E603" w14:textId="014C643B" w:rsidR="00C05A92" w:rsidRPr="007C360D" w:rsidRDefault="00C05A92" w:rsidP="00C05A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gs cancellation (%)</w:t>
            </w:r>
          </w:p>
        </w:tc>
        <w:tc>
          <w:tcPr>
            <w:tcW w:w="1554" w:type="dxa"/>
            <w:vAlign w:val="center"/>
          </w:tcPr>
          <w:p w14:paraId="5B8EE677" w14:textId="09BF333A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1.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2.80</w:t>
            </w:r>
          </w:p>
        </w:tc>
        <w:tc>
          <w:tcPr>
            <w:tcW w:w="1281" w:type="dxa"/>
            <w:vAlign w:val="center"/>
          </w:tcPr>
          <w:p w14:paraId="142C5A38" w14:textId="4A4DDC32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1.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2.80</w:t>
            </w:r>
          </w:p>
        </w:tc>
        <w:tc>
          <w:tcPr>
            <w:tcW w:w="1412" w:type="dxa"/>
            <w:vAlign w:val="center"/>
          </w:tcPr>
          <w:p w14:paraId="048DDAE8" w14:textId="2BA5DA1E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5.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3.90</w:t>
            </w:r>
          </w:p>
        </w:tc>
        <w:tc>
          <w:tcPr>
            <w:tcW w:w="1280" w:type="dxa"/>
            <w:vAlign w:val="center"/>
          </w:tcPr>
          <w:p w14:paraId="5113B179" w14:textId="395D7FA3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4.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3.4</w:t>
            </w:r>
          </w:p>
        </w:tc>
        <w:tc>
          <w:tcPr>
            <w:tcW w:w="1418" w:type="dxa"/>
            <w:vAlign w:val="center"/>
          </w:tcPr>
          <w:p w14:paraId="7B8C5BD3" w14:textId="52F655AC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00FDF5F4" w14:textId="77777777" w:rsidTr="00B17C75">
        <w:trPr>
          <w:trHeight w:val="340"/>
        </w:trPr>
        <w:tc>
          <w:tcPr>
            <w:tcW w:w="2127" w:type="dxa"/>
          </w:tcPr>
          <w:p w14:paraId="401ABE5E" w14:textId="360ABC72" w:rsidR="00C05A92" w:rsidRPr="007C360D" w:rsidRDefault="00C05A92" w:rsidP="00C05A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H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arms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54" w:type="dxa"/>
            <w:vAlign w:val="center"/>
          </w:tcPr>
          <w:p w14:paraId="5D060306" w14:textId="62576E38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2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08</w:t>
            </w:r>
          </w:p>
        </w:tc>
        <w:tc>
          <w:tcPr>
            <w:tcW w:w="1281" w:type="dxa"/>
            <w:vAlign w:val="center"/>
          </w:tcPr>
          <w:p w14:paraId="4AAEE614" w14:textId="4F2C3250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2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08</w:t>
            </w:r>
          </w:p>
        </w:tc>
        <w:tc>
          <w:tcPr>
            <w:tcW w:w="1412" w:type="dxa"/>
            <w:vAlign w:val="center"/>
          </w:tcPr>
          <w:p w14:paraId="32BD727F" w14:textId="6D92FAFB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20</w:t>
            </w:r>
          </w:p>
        </w:tc>
        <w:tc>
          <w:tcPr>
            <w:tcW w:w="1280" w:type="dxa"/>
            <w:vAlign w:val="center"/>
          </w:tcPr>
          <w:p w14:paraId="28DE34D3" w14:textId="3AB359CF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24</w:t>
            </w:r>
          </w:p>
        </w:tc>
        <w:tc>
          <w:tcPr>
            <w:tcW w:w="1418" w:type="dxa"/>
            <w:vAlign w:val="center"/>
          </w:tcPr>
          <w:p w14:paraId="6F9D4F74" w14:textId="100B18EE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478C7159" w14:textId="77777777" w:rsidTr="00B17C75">
        <w:trPr>
          <w:trHeight w:val="340"/>
        </w:trPr>
        <w:tc>
          <w:tcPr>
            <w:tcW w:w="2127" w:type="dxa"/>
          </w:tcPr>
          <w:p w14:paraId="24591A12" w14:textId="528A0EF4" w:rsidR="00C05A92" w:rsidRPr="007C360D" w:rsidRDefault="00C05A92" w:rsidP="00C05A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ms cancellation (%)</w:t>
            </w:r>
          </w:p>
        </w:tc>
        <w:tc>
          <w:tcPr>
            <w:tcW w:w="1554" w:type="dxa"/>
            <w:vAlign w:val="center"/>
          </w:tcPr>
          <w:p w14:paraId="0949EB6D" w14:textId="3F63A7E1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9.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12.5</w:t>
            </w:r>
          </w:p>
        </w:tc>
        <w:tc>
          <w:tcPr>
            <w:tcW w:w="1281" w:type="dxa"/>
            <w:vAlign w:val="center"/>
          </w:tcPr>
          <w:p w14:paraId="73D961A0" w14:textId="0D89D4ED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7.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6.80</w:t>
            </w:r>
          </w:p>
        </w:tc>
        <w:tc>
          <w:tcPr>
            <w:tcW w:w="1412" w:type="dxa"/>
            <w:vAlign w:val="center"/>
          </w:tcPr>
          <w:p w14:paraId="75833DB1" w14:textId="6526116F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5.1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7.40</w:t>
            </w:r>
          </w:p>
        </w:tc>
        <w:tc>
          <w:tcPr>
            <w:tcW w:w="1280" w:type="dxa"/>
            <w:vAlign w:val="center"/>
          </w:tcPr>
          <w:p w14:paraId="46E2B832" w14:textId="5678E171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8.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7.30</w:t>
            </w:r>
          </w:p>
        </w:tc>
        <w:tc>
          <w:tcPr>
            <w:tcW w:w="1418" w:type="dxa"/>
            <w:vAlign w:val="center"/>
          </w:tcPr>
          <w:p w14:paraId="02C12A9D" w14:textId="36076B7C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5A6EB5EA" w14:textId="77777777" w:rsidTr="00B17C75">
        <w:trPr>
          <w:trHeight w:val="340"/>
        </w:trPr>
        <w:tc>
          <w:tcPr>
            <w:tcW w:w="2127" w:type="dxa"/>
          </w:tcPr>
          <w:p w14:paraId="69A5132F" w14:textId="20F2EB14" w:rsidR="00C05A92" w:rsidRPr="007C360D" w:rsidRDefault="00C05A92" w:rsidP="00C05A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H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total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10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54" w:type="dxa"/>
            <w:vAlign w:val="center"/>
          </w:tcPr>
          <w:p w14:paraId="7CDDF2B9" w14:textId="5BC38FD1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3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23</w:t>
            </w:r>
          </w:p>
        </w:tc>
        <w:tc>
          <w:tcPr>
            <w:tcW w:w="1281" w:type="dxa"/>
            <w:vAlign w:val="center"/>
          </w:tcPr>
          <w:p w14:paraId="69B59EB0" w14:textId="515646AF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1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18</w:t>
            </w:r>
          </w:p>
        </w:tc>
        <w:tc>
          <w:tcPr>
            <w:tcW w:w="1412" w:type="dxa"/>
            <w:vAlign w:val="center"/>
          </w:tcPr>
          <w:p w14:paraId="7795ACF6" w14:textId="3EE08509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65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41</w:t>
            </w:r>
          </w:p>
        </w:tc>
        <w:tc>
          <w:tcPr>
            <w:tcW w:w="1280" w:type="dxa"/>
            <w:vAlign w:val="center"/>
          </w:tcPr>
          <w:p w14:paraId="44195034" w14:textId="034D632F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69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0.42</w:t>
            </w:r>
          </w:p>
        </w:tc>
        <w:tc>
          <w:tcPr>
            <w:tcW w:w="1418" w:type="dxa"/>
            <w:vAlign w:val="center"/>
          </w:tcPr>
          <w:p w14:paraId="1A26B807" w14:textId="0815A6E1" w:rsidR="00C05A92" w:rsidRPr="007C360D" w:rsidRDefault="00C05A92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47481AD5" w14:textId="77777777" w:rsidTr="00B17C75">
        <w:trPr>
          <w:trHeight w:val="340"/>
        </w:trPr>
        <w:tc>
          <w:tcPr>
            <w:tcW w:w="2127" w:type="dxa"/>
            <w:tcBorders>
              <w:bottom w:val="single" w:sz="4" w:space="0" w:color="auto"/>
            </w:tcBorders>
          </w:tcPr>
          <w:p w14:paraId="6A71B44B" w14:textId="223124B3" w:rsidR="00C05A92" w:rsidRPr="007C360D" w:rsidRDefault="00C05A92" w:rsidP="00C05A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cancellation (%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71E9C5B" w14:textId="25F32C44" w:rsidR="00C05A92" w:rsidRPr="007C360D" w:rsidRDefault="00B17C75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4.2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10.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5C61133E" w14:textId="4041D5A6" w:rsidR="00C05A92" w:rsidRPr="007C360D" w:rsidRDefault="00B17C75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3.7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8.1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132C169B" w14:textId="5E76CB7B" w:rsidR="00C05A92" w:rsidRPr="007C360D" w:rsidRDefault="00B17C75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6.0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10.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1D6BED10" w14:textId="7CA8EA18" w:rsidR="00C05A92" w:rsidRPr="007C360D" w:rsidRDefault="00B17C75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1.6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 10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0722D7E" w14:textId="107FB4A0" w:rsidR="00C05A92" w:rsidRPr="007C360D" w:rsidRDefault="00B17C75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</w:tbl>
    <w:p w14:paraId="2D08B254" w14:textId="0EBFAA7A" w:rsidR="00641DF0" w:rsidRPr="007C360D" w:rsidRDefault="00641DF0" w:rsidP="00641DF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C360D">
        <w:rPr>
          <w:rFonts w:ascii="Times New Roman" w:hAnsi="Times New Roman" w:cs="Times New Roman"/>
          <w:color w:val="000000" w:themeColor="text1"/>
          <w:lang w:val="en-GB"/>
        </w:rPr>
        <w:t>Values are presented as mean ± SD.</w:t>
      </w:r>
    </w:p>
    <w:p w14:paraId="77206E59" w14:textId="1D81ED0C" w:rsidR="00B7383C" w:rsidRPr="007C360D" w:rsidRDefault="008841ED" w:rsidP="00CE4D0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C360D">
        <w:rPr>
          <w:rFonts w:ascii="Times New Roman" w:hAnsi="Times New Roman" w:cs="Times New Roman"/>
          <w:color w:val="000000" w:themeColor="text1"/>
          <w:lang w:val="en-US"/>
        </w:rPr>
        <w:t>Absolute angular momentum and cancellation were both average over the total duration of the stepping movement.</w:t>
      </w:r>
      <w:r w:rsidRPr="007C360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E4D0B" w:rsidRPr="007C360D">
        <w:rPr>
          <w:rFonts w:ascii="Times New Roman" w:hAnsi="Times New Roman" w:cs="Times New Roman"/>
          <w:color w:val="000000" w:themeColor="text1"/>
          <w:lang w:val="en-US"/>
        </w:rPr>
        <w:t>Absolute segmental angular moment</w:t>
      </w:r>
      <w:r w:rsidRPr="007C360D">
        <w:rPr>
          <w:rFonts w:ascii="Times New Roman" w:hAnsi="Times New Roman" w:cs="Times New Roman"/>
          <w:color w:val="000000" w:themeColor="text1"/>
          <w:lang w:val="en-US"/>
        </w:rPr>
        <w:t>um</w:t>
      </w:r>
      <w:r w:rsidR="00CE4D0B" w:rsidRPr="007C360D">
        <w:rPr>
          <w:rFonts w:ascii="Times New Roman" w:hAnsi="Times New Roman" w:cs="Times New Roman"/>
          <w:color w:val="000000" w:themeColor="text1"/>
          <w:lang w:val="en-US"/>
        </w:rPr>
        <w:t xml:space="preserve"> w</w:t>
      </w:r>
      <w:r w:rsidRPr="007C360D">
        <w:rPr>
          <w:rFonts w:ascii="Times New Roman" w:hAnsi="Times New Roman" w:cs="Times New Roman"/>
          <w:color w:val="000000" w:themeColor="text1"/>
          <w:lang w:val="en-US"/>
        </w:rPr>
        <w:t>as</w:t>
      </w:r>
      <w:r w:rsidR="00CE4D0B" w:rsidRPr="007C360D">
        <w:rPr>
          <w:rFonts w:ascii="Times New Roman" w:hAnsi="Times New Roman" w:cs="Times New Roman"/>
          <w:color w:val="000000" w:themeColor="text1"/>
          <w:lang w:val="en-US"/>
        </w:rPr>
        <w:t xml:space="preserve"> computed as the sum of absolute angular momenta of the bodies of the considered segment and normalized by </w:t>
      </w:r>
      <w:r w:rsidR="00CE4D0B" w:rsidRPr="007C360D">
        <w:rPr>
          <w:rFonts w:ascii="Times New Roman" w:hAnsi="Times New Roman" w:cs="Times New Roman"/>
          <w:color w:val="000000" w:themeColor="text1"/>
          <w:lang w:val="en-GB"/>
        </w:rPr>
        <w:t xml:space="preserve">body mass, body height and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radPr>
          <m:deg/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g∙l</m:t>
            </m:r>
          </m:e>
        </m:rad>
      </m:oMath>
      <w:r w:rsidR="00CE4D0B" w:rsidRPr="007C360D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m:oMath>
        <m:r>
          <w:rPr>
            <w:rFonts w:ascii="Cambria Math" w:hAnsi="Cambria Math" w:cs="Times New Roman"/>
            <w:color w:val="000000" w:themeColor="text1"/>
            <w:lang w:val="en-GB"/>
          </w:rPr>
          <m:t>g</m:t>
        </m:r>
      </m:oMath>
      <w:r w:rsidR="00CE4D0B" w:rsidRPr="007C360D">
        <w:rPr>
          <w:rFonts w:ascii="Times New Roman" w:hAnsi="Times New Roman" w:cs="Times New Roman"/>
          <w:color w:val="000000" w:themeColor="text1"/>
          <w:lang w:val="en-GB"/>
        </w:rPr>
        <w:t xml:space="preserve"> = 9.81 m</w:t>
      </w:r>
      <m:oMath>
        <m:r>
          <w:rPr>
            <w:rFonts w:ascii="Cambria Math" w:hAnsi="Cambria Math" w:cs="Times New Roman"/>
            <w:color w:val="000000" w:themeColor="text1"/>
            <w:lang w:val="en-GB"/>
          </w:rPr>
          <m:t>∙</m:t>
        </m:r>
      </m:oMath>
      <w:r w:rsidR="00CE4D0B" w:rsidRPr="007C360D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CE4D0B" w:rsidRPr="007C360D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2</w:t>
      </w:r>
      <w:r w:rsidR="00CE4D0B" w:rsidRPr="007C360D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lang w:val="en-GB"/>
          </w:rPr>
          <m:t>l</m:t>
        </m:r>
      </m:oMath>
      <w:r w:rsidR="00CE4D0B" w:rsidRPr="007C360D">
        <w:rPr>
          <w:rFonts w:ascii="Times New Roman" w:hAnsi="Times New Roman" w:cs="Times New Roman"/>
          <w:color w:val="000000" w:themeColor="text1"/>
          <w:lang w:val="en-GB"/>
        </w:rPr>
        <w:t xml:space="preserve"> = body height).</w:t>
      </w:r>
      <w:r w:rsidR="00F94366" w:rsidRPr="007C360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54ECD" w:rsidRPr="007C360D">
        <w:rPr>
          <w:rFonts w:ascii="Times New Roman" w:hAnsi="Times New Roman" w:cs="Times New Roman"/>
          <w:color w:val="000000" w:themeColor="text1"/>
          <w:lang w:val="en-GB"/>
        </w:rPr>
        <w:t xml:space="preserve">Absolute angular momentum of the whole body </w:t>
      </w:r>
      <w:r w:rsidR="00437219" w:rsidRPr="007C360D">
        <w:rPr>
          <w:rFonts w:ascii="Times New Roman" w:hAnsi="Times New Roman" w:cs="Times New Roman"/>
          <w:color w:val="000000" w:themeColor="text1"/>
          <w:lang w:val="en-GB"/>
        </w:rPr>
        <w:t xml:space="preserve">(Absolute </w:t>
      </w:r>
      <w:r w:rsidR="00437219" w:rsidRPr="007C360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</w:t>
      </w:r>
      <w:r w:rsidR="00437219" w:rsidRPr="007C360D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total</w:t>
      </w:r>
      <w:r w:rsidR="00437219" w:rsidRPr="007C360D">
        <w:rPr>
          <w:rFonts w:ascii="Times New Roman" w:hAnsi="Times New Roman" w:cs="Times New Roman"/>
          <w:color w:val="000000" w:themeColor="text1"/>
          <w:lang w:val="en-GB"/>
        </w:rPr>
        <w:t xml:space="preserve">) </w:t>
      </w:r>
      <w:r w:rsidR="00C54ECD" w:rsidRPr="007C360D">
        <w:rPr>
          <w:rFonts w:ascii="Times New Roman" w:hAnsi="Times New Roman" w:cs="Times New Roman"/>
          <w:color w:val="000000" w:themeColor="text1"/>
          <w:lang w:val="en-GB"/>
        </w:rPr>
        <w:t xml:space="preserve">was computed as the sum of absolute angular momenta of </w:t>
      </w:r>
      <w:r w:rsidR="00C54ECD" w:rsidRPr="007C360D">
        <w:rPr>
          <w:rFonts w:ascii="Times New Roman" w:hAnsi="Times New Roman" w:cs="Times New Roman"/>
          <w:color w:val="000000" w:themeColor="text1"/>
          <w:lang w:val="en-GB"/>
        </w:rPr>
        <w:lastRenderedPageBreak/>
        <w:t>the 19 bodies</w:t>
      </w:r>
      <w:r w:rsidR="00437219" w:rsidRPr="007C360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437219" w:rsidRPr="007C360D">
        <w:rPr>
          <w:rFonts w:ascii="Times New Roman" w:hAnsi="Times New Roman" w:cs="Times New Roman"/>
          <w:color w:val="000000" w:themeColor="text1"/>
          <w:lang w:val="en-US"/>
        </w:rPr>
        <w:t xml:space="preserve">and normalized by </w:t>
      </w:r>
      <w:r w:rsidR="00437219" w:rsidRPr="007C360D">
        <w:rPr>
          <w:rFonts w:ascii="Times New Roman" w:hAnsi="Times New Roman" w:cs="Times New Roman"/>
          <w:color w:val="000000" w:themeColor="text1"/>
          <w:lang w:val="en-GB"/>
        </w:rPr>
        <w:t xml:space="preserve">body mass, body height and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radPr>
          <m:deg/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g∙l</m:t>
            </m:r>
          </m:e>
        </m:rad>
      </m:oMath>
      <w:r w:rsidR="00437219" w:rsidRPr="007C360D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m:oMath>
        <m:r>
          <w:rPr>
            <w:rFonts w:ascii="Cambria Math" w:hAnsi="Cambria Math" w:cs="Times New Roman"/>
            <w:color w:val="000000" w:themeColor="text1"/>
            <w:lang w:val="en-GB"/>
          </w:rPr>
          <m:t>g</m:t>
        </m:r>
      </m:oMath>
      <w:r w:rsidR="00437219" w:rsidRPr="007C360D">
        <w:rPr>
          <w:rFonts w:ascii="Times New Roman" w:hAnsi="Times New Roman" w:cs="Times New Roman"/>
          <w:color w:val="000000" w:themeColor="text1"/>
          <w:lang w:val="en-GB"/>
        </w:rPr>
        <w:t xml:space="preserve"> = 9.81 m</w:t>
      </w:r>
      <m:oMath>
        <m:r>
          <w:rPr>
            <w:rFonts w:ascii="Cambria Math" w:hAnsi="Cambria Math" w:cs="Times New Roman"/>
            <w:color w:val="000000" w:themeColor="text1"/>
            <w:lang w:val="en-GB"/>
          </w:rPr>
          <m:t>∙</m:t>
        </m:r>
      </m:oMath>
      <w:r w:rsidR="00437219" w:rsidRPr="007C360D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437219" w:rsidRPr="007C360D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2</w:t>
      </w:r>
      <w:r w:rsidR="00437219" w:rsidRPr="007C360D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lang w:val="en-GB"/>
          </w:rPr>
          <m:t>l</m:t>
        </m:r>
      </m:oMath>
      <w:r w:rsidR="00437219" w:rsidRPr="007C360D">
        <w:rPr>
          <w:rFonts w:ascii="Times New Roman" w:hAnsi="Times New Roman" w:cs="Times New Roman"/>
          <w:color w:val="000000" w:themeColor="text1"/>
          <w:lang w:val="en-GB"/>
        </w:rPr>
        <w:t xml:space="preserve"> = body height)</w:t>
      </w:r>
      <w:r w:rsidR="00C54ECD" w:rsidRPr="007C360D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F94366" w:rsidRPr="007C360D">
        <w:rPr>
          <w:rFonts w:ascii="Times New Roman" w:hAnsi="Times New Roman" w:cs="Times New Roman"/>
          <w:color w:val="000000" w:themeColor="text1"/>
          <w:lang w:val="en-GB"/>
        </w:rPr>
        <w:t>Segmental</w:t>
      </w:r>
      <w:r w:rsidR="00C54ECD" w:rsidRPr="007C360D">
        <w:rPr>
          <w:rFonts w:ascii="Times New Roman" w:hAnsi="Times New Roman" w:cs="Times New Roman"/>
          <w:color w:val="000000" w:themeColor="text1"/>
          <w:lang w:val="en-GB"/>
        </w:rPr>
        <w:t xml:space="preserve"> and total</w:t>
      </w:r>
      <w:r w:rsidR="00F94366" w:rsidRPr="007C360D">
        <w:rPr>
          <w:rFonts w:ascii="Times New Roman" w:hAnsi="Times New Roman" w:cs="Times New Roman"/>
          <w:color w:val="000000" w:themeColor="text1"/>
          <w:lang w:val="en-GB"/>
        </w:rPr>
        <w:t xml:space="preserve"> cancellation </w:t>
      </w:r>
      <w:r w:rsidR="00B7383C" w:rsidRPr="007C360D">
        <w:rPr>
          <w:rFonts w:ascii="Times New Roman" w:hAnsi="Times New Roman" w:cs="Times New Roman"/>
          <w:color w:val="000000" w:themeColor="text1"/>
          <w:lang w:val="en-GB"/>
        </w:rPr>
        <w:t>(</w:t>
      </w:r>
      <m:oMath>
        <m:r>
          <w:rPr>
            <w:rFonts w:ascii="Cambria Math" w:hAnsi="Cambria Math" w:cs="Times New Roman"/>
            <w:color w:val="000000" w:themeColor="text1"/>
            <w:lang w:val="en-GB"/>
          </w:rPr>
          <m:t>c</m:t>
        </m:r>
      </m:oMath>
      <w:r w:rsidR="00B7383C" w:rsidRPr="007C360D">
        <w:rPr>
          <w:rFonts w:ascii="Times New Roman" w:hAnsi="Times New Roman" w:cs="Times New Roman"/>
          <w:color w:val="000000" w:themeColor="text1"/>
          <w:lang w:val="en-GB"/>
        </w:rPr>
        <w:t xml:space="preserve">) </w:t>
      </w:r>
      <w:r w:rsidR="00C54ECD" w:rsidRPr="007C360D">
        <w:rPr>
          <w:rFonts w:ascii="Times New Roman" w:hAnsi="Times New Roman" w:cs="Times New Roman"/>
          <w:color w:val="000000" w:themeColor="text1"/>
          <w:lang w:val="en-GB"/>
        </w:rPr>
        <w:t>was</w:t>
      </w:r>
      <w:r w:rsidR="00F94366" w:rsidRPr="007C360D">
        <w:rPr>
          <w:rFonts w:ascii="Times New Roman" w:hAnsi="Times New Roman" w:cs="Times New Roman"/>
          <w:color w:val="000000" w:themeColor="text1"/>
          <w:lang w:val="en-GB"/>
        </w:rPr>
        <w:t xml:space="preserve"> calculated according to Bennett et al.</w:t>
      </w:r>
      <w:r w:rsidR="00F94366" w:rsidRPr="007C360D">
        <w:rPr>
          <w:color w:val="000000" w:themeColor="text1"/>
          <w:vertAlign w:val="superscript"/>
          <w:lang w:val="en-US"/>
        </w:rPr>
        <w:t>5</w:t>
      </w:r>
      <w:r w:rsidR="00B7383C" w:rsidRPr="007C360D">
        <w:rPr>
          <w:rFonts w:ascii="Times New Roman" w:hAnsi="Times New Roman" w:cs="Times New Roman"/>
          <w:color w:val="000000" w:themeColor="text1"/>
          <w:lang w:val="en-GB"/>
        </w:rPr>
        <w:t>:</w:t>
      </w:r>
    </w:p>
    <w:p w14:paraId="3195A8F9" w14:textId="452654A9" w:rsidR="00B7383C" w:rsidRPr="007C360D" w:rsidRDefault="00B7383C" w:rsidP="00B7383C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GB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lang w:val="en-GB"/>
            </w:rPr>
            <m:t>c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GB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GB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GB"/>
                            </w:rPr>
                            <m:t>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-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GB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lang w:val="en-GB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GB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GB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GB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GB"/>
                                </w:rPr>
                                <m:t>j</m:t>
                              </m:r>
                            </m:sub>
                          </m:sSub>
                        </m:e>
                      </m:nary>
                    </m:e>
                  </m:d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GB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GB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</m:den>
          </m:f>
        </m:oMath>
      </m:oMathPara>
    </w:p>
    <w:p w14:paraId="2A21B0FC" w14:textId="40AFB654" w:rsidR="00B7383C" w:rsidRPr="007C360D" w:rsidRDefault="00B7383C" w:rsidP="00CE4D0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C360D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j</m:t>
            </m:r>
          </m:sub>
        </m:sSub>
      </m:oMath>
      <w:r w:rsidRPr="007C360D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 is the angular momentum of the </w:t>
      </w:r>
      <w:r w:rsidRPr="007C360D">
        <w:rPr>
          <w:rFonts w:ascii="Times New Roman" w:hAnsi="Times New Roman" w:cs="Times New Roman"/>
          <w:iCs/>
          <w:color w:val="000000" w:themeColor="text1"/>
          <w:lang w:val="en-GB"/>
        </w:rPr>
        <w:t xml:space="preserve">j-th body and N is the total number </w:t>
      </w:r>
      <w:r w:rsidRPr="007C360D">
        <w:rPr>
          <w:rFonts w:ascii="Times New Roman" w:hAnsi="Times New Roman" w:cs="Times New Roman"/>
          <w:color w:val="000000" w:themeColor="text1"/>
          <w:lang w:val="en-US"/>
        </w:rPr>
        <w:t>of the bodies of the considered segment.</w:t>
      </w:r>
    </w:p>
    <w:p w14:paraId="788EAF83" w14:textId="71838DE9" w:rsidR="00572488" w:rsidRPr="007C360D" w:rsidRDefault="00F94366" w:rsidP="00034FF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C360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E4D0B" w:rsidRPr="007C360D">
        <w:rPr>
          <w:rFonts w:ascii="Times New Roman" w:hAnsi="Times New Roman" w:cs="Times New Roman"/>
          <w:color w:val="000000" w:themeColor="text1"/>
          <w:lang w:val="en-GB"/>
        </w:rPr>
        <w:t>Absence of group, speed and interaction effects (</w:t>
      </w:r>
      <w:r w:rsidR="00CE4D0B" w:rsidRPr="007C360D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="00CE4D0B" w:rsidRPr="007C360D">
        <w:rPr>
          <w:rFonts w:ascii="Times New Roman" w:hAnsi="Times New Roman" w:cs="Times New Roman"/>
          <w:color w:val="000000" w:themeColor="text1"/>
          <w:lang w:val="en-GB"/>
        </w:rPr>
        <w:t xml:space="preserve">&gt;0.05) was indicated by ‘_’. </w:t>
      </w:r>
      <w:r w:rsidR="00CE4D0B" w:rsidRPr="007C360D">
        <w:rPr>
          <w:rFonts w:ascii="Times New Roman" w:eastAsiaTheme="minorEastAsia" w:hAnsi="Times New Roman" w:cs="Times New Roman"/>
          <w:color w:val="000000" w:themeColor="text1"/>
          <w:lang w:val="en-US"/>
        </w:rPr>
        <w:t>Significant group effect is indicated with ‘</w:t>
      </w:r>
      <w:r w:rsidR="00CE4D0B" w:rsidRPr="007C360D">
        <w:rPr>
          <w:rFonts w:ascii="Times New Roman" w:hAnsi="Times New Roman" w:cs="Times New Roman"/>
          <w:color w:val="000000" w:themeColor="text1"/>
          <w:lang w:val="en-GB"/>
        </w:rPr>
        <w:t>G’. Significant speed effect is indicated with ‘S’.  ‘</w:t>
      </w:r>
      <m:oMath>
        <m:r>
          <w:rPr>
            <w:rFonts w:ascii="Cambria Math" w:hAnsi="Cambria Math" w:cs="Times New Roman"/>
            <w:color w:val="000000" w:themeColor="text1"/>
            <w:lang w:val="en-GB"/>
          </w:rPr>
          <m:t>G × S</m:t>
        </m:r>
      </m:oMath>
      <w:r w:rsidR="00CE4D0B" w:rsidRPr="007C360D">
        <w:rPr>
          <w:rFonts w:ascii="Times New Roman" w:hAnsi="Times New Roman" w:cs="Times New Roman"/>
          <w:color w:val="000000" w:themeColor="text1"/>
          <w:lang w:val="en-GB" w:eastAsia="ja-JP"/>
        </w:rPr>
        <w:t xml:space="preserve">’ indicated significant Group </w:t>
      </w:r>
      <m:oMath>
        <m:r>
          <w:rPr>
            <w:rFonts w:ascii="Cambria Math" w:hAnsi="Cambria Math" w:cs="Times New Roman"/>
            <w:color w:val="000000" w:themeColor="text1"/>
            <w:lang w:val="en-GB" w:eastAsia="ja-JP"/>
          </w:rPr>
          <m:t>×</m:t>
        </m:r>
      </m:oMath>
      <w:r w:rsidR="00CE4D0B" w:rsidRPr="007C360D">
        <w:rPr>
          <w:rFonts w:ascii="Times New Roman" w:hAnsi="Times New Roman" w:cs="Times New Roman"/>
          <w:color w:val="000000" w:themeColor="text1"/>
          <w:lang w:val="en-GB" w:eastAsia="ja-JP"/>
        </w:rPr>
        <w:t xml:space="preserve"> Speed interaction.</w:t>
      </w:r>
      <w:r w:rsidR="00A37C06" w:rsidRPr="007C360D">
        <w:rPr>
          <w:rFonts w:ascii="Times New Roman" w:hAnsi="Times New Roman" w:cs="Times New Roman"/>
          <w:color w:val="000000" w:themeColor="text1"/>
          <w:lang w:val="en-GB" w:eastAsia="ja-JP"/>
        </w:rPr>
        <w:t xml:space="preserve"> Means sharing similar letters differ significantly.</w:t>
      </w:r>
    </w:p>
    <w:p w14:paraId="4DA220AB" w14:textId="214742D7" w:rsidR="00572488" w:rsidRPr="007C360D" w:rsidRDefault="00572488" w:rsidP="00034FF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9926EAD" w14:textId="77777777" w:rsidR="00572488" w:rsidRPr="007C360D" w:rsidRDefault="00572488" w:rsidP="0057248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C360D">
        <w:rPr>
          <w:rFonts w:ascii="Times New Roman" w:hAnsi="Times New Roman" w:cs="Times New Roman"/>
          <w:color w:val="000000" w:themeColor="text1"/>
          <w:lang w:val="en-US"/>
        </w:rPr>
        <w:t xml:space="preserve">Table S4. Non normalized spatiotemporal parameters for the young and old participants in the preferred and fast speed conditions.   </w:t>
      </w:r>
    </w:p>
    <w:p w14:paraId="61ACCE25" w14:textId="77777777" w:rsidR="00572488" w:rsidRPr="007C360D" w:rsidRDefault="00572488" w:rsidP="0057248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9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4"/>
        <w:gridCol w:w="1191"/>
        <w:gridCol w:w="1191"/>
        <w:gridCol w:w="1191"/>
        <w:gridCol w:w="1191"/>
        <w:gridCol w:w="964"/>
      </w:tblGrid>
      <w:tr w:rsidR="006F7242" w:rsidRPr="007C360D" w14:paraId="798AC924" w14:textId="77777777" w:rsidTr="00C05A92">
        <w:tc>
          <w:tcPr>
            <w:tcW w:w="3524" w:type="dxa"/>
            <w:vMerge w:val="restart"/>
            <w:tcBorders>
              <w:top w:val="single" w:sz="4" w:space="0" w:color="auto"/>
            </w:tcBorders>
            <w:vAlign w:val="center"/>
          </w:tcPr>
          <w:p w14:paraId="3D6D3F7A" w14:textId="77777777" w:rsidR="00572488" w:rsidRPr="007C360D" w:rsidRDefault="00572488" w:rsidP="00C05A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290397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ferred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7B6A47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Fast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</w:tcPr>
          <w:p w14:paraId="54A92F5C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ffect</w:t>
            </w:r>
          </w:p>
        </w:tc>
      </w:tr>
      <w:tr w:rsidR="006F7242" w:rsidRPr="007C360D" w14:paraId="714A8C69" w14:textId="77777777" w:rsidTr="00C05A92">
        <w:tc>
          <w:tcPr>
            <w:tcW w:w="3524" w:type="dxa"/>
            <w:vMerge/>
            <w:tcBorders>
              <w:bottom w:val="single" w:sz="4" w:space="0" w:color="auto"/>
            </w:tcBorders>
          </w:tcPr>
          <w:p w14:paraId="5C53596C" w14:textId="77777777" w:rsidR="00572488" w:rsidRPr="007C360D" w:rsidRDefault="00572488" w:rsidP="00C05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49A5B15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oung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0A4D5C0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EA8E52A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oung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06C61DC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ld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</w:tcPr>
          <w:p w14:paraId="08F31A74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F7242" w:rsidRPr="007C360D" w14:paraId="169ED043" w14:textId="77777777" w:rsidTr="00C05A92">
        <w:trPr>
          <w:trHeight w:val="283"/>
        </w:trPr>
        <w:tc>
          <w:tcPr>
            <w:tcW w:w="3524" w:type="dxa"/>
            <w:tcBorders>
              <w:top w:val="single" w:sz="4" w:space="0" w:color="auto"/>
            </w:tcBorders>
          </w:tcPr>
          <w:p w14:paraId="53F981CB" w14:textId="77777777" w:rsidR="00572488" w:rsidRPr="007C360D" w:rsidRDefault="00572488" w:rsidP="00C05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rward progression velocity 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m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GB"/>
                    </w:rPr>
                    <m:t>s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GB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5F52715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1 ± 0.16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8E91E67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4 ± 0.11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2404417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8 ± 0.19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680E4B2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1 ± 0.21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9D25F4C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2AEE7AED" w14:textId="77777777" w:rsidTr="00C05A92">
        <w:trPr>
          <w:trHeight w:val="283"/>
        </w:trPr>
        <w:tc>
          <w:tcPr>
            <w:tcW w:w="3524" w:type="dxa"/>
          </w:tcPr>
          <w:p w14:paraId="65A8524F" w14:textId="77777777" w:rsidR="00572488" w:rsidRPr="007C360D" w:rsidRDefault="00572488" w:rsidP="00C05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ngth of the 1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st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tep 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m)</m:t>
              </m:r>
            </m:oMath>
          </w:p>
        </w:tc>
        <w:tc>
          <w:tcPr>
            <w:tcW w:w="1191" w:type="dxa"/>
          </w:tcPr>
          <w:p w14:paraId="056A94D8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9 ± 0.11</w:t>
            </w:r>
          </w:p>
        </w:tc>
        <w:tc>
          <w:tcPr>
            <w:tcW w:w="1191" w:type="dxa"/>
          </w:tcPr>
          <w:p w14:paraId="64DCC469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9 ± 0.08</w:t>
            </w:r>
          </w:p>
        </w:tc>
        <w:tc>
          <w:tcPr>
            <w:tcW w:w="1191" w:type="dxa"/>
          </w:tcPr>
          <w:p w14:paraId="0467D4DA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4 ± 0.12</w:t>
            </w:r>
          </w:p>
        </w:tc>
        <w:tc>
          <w:tcPr>
            <w:tcW w:w="1191" w:type="dxa"/>
          </w:tcPr>
          <w:p w14:paraId="1E5D6778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9 ± 0.14</w:t>
            </w:r>
          </w:p>
        </w:tc>
        <w:tc>
          <w:tcPr>
            <w:tcW w:w="964" w:type="dxa"/>
          </w:tcPr>
          <w:p w14:paraId="005729E2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48EF8F87" w14:textId="77777777" w:rsidTr="00C05A92">
        <w:trPr>
          <w:trHeight w:val="283"/>
        </w:trPr>
        <w:tc>
          <w:tcPr>
            <w:tcW w:w="3524" w:type="dxa"/>
          </w:tcPr>
          <w:p w14:paraId="19EE95F1" w14:textId="77777777" w:rsidR="00572488" w:rsidRPr="007C360D" w:rsidRDefault="00572488" w:rsidP="00C05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idth of the 1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st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tep 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m)</m:t>
              </m:r>
            </m:oMath>
          </w:p>
        </w:tc>
        <w:tc>
          <w:tcPr>
            <w:tcW w:w="1191" w:type="dxa"/>
          </w:tcPr>
          <w:p w14:paraId="70FAF71E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7 ± 0.02 </w:t>
            </w:r>
          </w:p>
        </w:tc>
        <w:tc>
          <w:tcPr>
            <w:tcW w:w="1191" w:type="dxa"/>
          </w:tcPr>
          <w:p w14:paraId="66E73F6B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7 ± 0.03</w:t>
            </w:r>
          </w:p>
        </w:tc>
        <w:tc>
          <w:tcPr>
            <w:tcW w:w="1191" w:type="dxa"/>
          </w:tcPr>
          <w:p w14:paraId="5078E016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9 ± 0.03</w:t>
            </w:r>
          </w:p>
        </w:tc>
        <w:tc>
          <w:tcPr>
            <w:tcW w:w="1191" w:type="dxa"/>
          </w:tcPr>
          <w:p w14:paraId="48397B44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7 ± 0.04</w:t>
            </w:r>
          </w:p>
        </w:tc>
        <w:tc>
          <w:tcPr>
            <w:tcW w:w="964" w:type="dxa"/>
          </w:tcPr>
          <w:p w14:paraId="603AC049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66856684" w14:textId="77777777" w:rsidTr="00C05A92">
        <w:trPr>
          <w:trHeight w:val="283"/>
        </w:trPr>
        <w:tc>
          <w:tcPr>
            <w:tcW w:w="3524" w:type="dxa"/>
          </w:tcPr>
          <w:p w14:paraId="2962142C" w14:textId="77777777" w:rsidR="00572488" w:rsidRPr="007C360D" w:rsidRDefault="00572488" w:rsidP="00C05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ngth of the 2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nd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tep 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m)</m:t>
              </m:r>
            </m:oMath>
          </w:p>
        </w:tc>
        <w:tc>
          <w:tcPr>
            <w:tcW w:w="1191" w:type="dxa"/>
          </w:tcPr>
          <w:p w14:paraId="32ACA591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62 ± 0.12 </w:t>
            </w:r>
          </w:p>
        </w:tc>
        <w:tc>
          <w:tcPr>
            <w:tcW w:w="1191" w:type="dxa"/>
          </w:tcPr>
          <w:p w14:paraId="24586D64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63 ± 0.08 </w:t>
            </w:r>
          </w:p>
        </w:tc>
        <w:tc>
          <w:tcPr>
            <w:tcW w:w="1191" w:type="dxa"/>
          </w:tcPr>
          <w:p w14:paraId="6F695444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80 ± 0.12 </w:t>
            </w:r>
          </w:p>
        </w:tc>
        <w:tc>
          <w:tcPr>
            <w:tcW w:w="1191" w:type="dxa"/>
          </w:tcPr>
          <w:p w14:paraId="36D2A4B9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74 ± 0.16 </w:t>
            </w:r>
          </w:p>
        </w:tc>
        <w:tc>
          <w:tcPr>
            <w:tcW w:w="964" w:type="dxa"/>
          </w:tcPr>
          <w:p w14:paraId="4A0615F6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014AC912" w14:textId="77777777" w:rsidTr="00C05A92">
        <w:trPr>
          <w:trHeight w:val="283"/>
        </w:trPr>
        <w:tc>
          <w:tcPr>
            <w:tcW w:w="3524" w:type="dxa"/>
          </w:tcPr>
          <w:p w14:paraId="26BAC23A" w14:textId="77777777" w:rsidR="00572488" w:rsidRPr="007C360D" w:rsidRDefault="00572488" w:rsidP="00C05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idth of the 2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nd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tep 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m)</m:t>
              </m:r>
            </m:oMath>
          </w:p>
        </w:tc>
        <w:tc>
          <w:tcPr>
            <w:tcW w:w="1191" w:type="dxa"/>
          </w:tcPr>
          <w:p w14:paraId="65B9F09A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7 ± 0.03 </w:t>
            </w:r>
          </w:p>
        </w:tc>
        <w:tc>
          <w:tcPr>
            <w:tcW w:w="1191" w:type="dxa"/>
          </w:tcPr>
          <w:p w14:paraId="2950335E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5 ± 0.03 </w:t>
            </w:r>
          </w:p>
        </w:tc>
        <w:tc>
          <w:tcPr>
            <w:tcW w:w="1191" w:type="dxa"/>
          </w:tcPr>
          <w:p w14:paraId="04CF5473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 ± 0.04</w:t>
            </w:r>
          </w:p>
        </w:tc>
        <w:tc>
          <w:tcPr>
            <w:tcW w:w="1191" w:type="dxa"/>
          </w:tcPr>
          <w:p w14:paraId="20E77534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 ± 0.04</w:t>
            </w:r>
          </w:p>
        </w:tc>
        <w:tc>
          <w:tcPr>
            <w:tcW w:w="964" w:type="dxa"/>
          </w:tcPr>
          <w:p w14:paraId="6A8812EC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</w:t>
            </w:r>
          </w:p>
        </w:tc>
      </w:tr>
      <w:tr w:rsidR="006F7242" w:rsidRPr="007C360D" w14:paraId="41C5C699" w14:textId="77777777" w:rsidTr="00C05A92">
        <w:trPr>
          <w:trHeight w:val="283"/>
        </w:trPr>
        <w:tc>
          <w:tcPr>
            <w:tcW w:w="3524" w:type="dxa"/>
          </w:tcPr>
          <w:p w14:paraId="2D106925" w14:textId="77777777" w:rsidR="00572488" w:rsidRPr="007C360D" w:rsidRDefault="00572488" w:rsidP="00C05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st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ouble support phase duration (s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91" w:type="dxa"/>
          </w:tcPr>
          <w:p w14:paraId="699E6D5B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2 ± 0.09</w:t>
            </w:r>
          </w:p>
        </w:tc>
        <w:tc>
          <w:tcPr>
            <w:tcW w:w="1191" w:type="dxa"/>
          </w:tcPr>
          <w:p w14:paraId="7DD63B3F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2 ± 0.08</w:t>
            </w:r>
          </w:p>
        </w:tc>
        <w:tc>
          <w:tcPr>
            <w:tcW w:w="1191" w:type="dxa"/>
          </w:tcPr>
          <w:p w14:paraId="1EABD9B9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9 ± 0.08 </w:t>
            </w:r>
          </w:p>
        </w:tc>
        <w:tc>
          <w:tcPr>
            <w:tcW w:w="1191" w:type="dxa"/>
          </w:tcPr>
          <w:p w14:paraId="41CC4F2C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4 ± 0.09</w:t>
            </w:r>
          </w:p>
        </w:tc>
        <w:tc>
          <w:tcPr>
            <w:tcW w:w="964" w:type="dxa"/>
          </w:tcPr>
          <w:p w14:paraId="560610F7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, S</w:t>
            </w:r>
          </w:p>
        </w:tc>
      </w:tr>
      <w:tr w:rsidR="006F7242" w:rsidRPr="007C360D" w14:paraId="592B14C6" w14:textId="77777777" w:rsidTr="00C05A92">
        <w:trPr>
          <w:trHeight w:val="283"/>
        </w:trPr>
        <w:tc>
          <w:tcPr>
            <w:tcW w:w="3524" w:type="dxa"/>
          </w:tcPr>
          <w:p w14:paraId="5B60A084" w14:textId="77777777" w:rsidR="00572488" w:rsidRPr="007C360D" w:rsidRDefault="00572488" w:rsidP="00C05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st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tep execution phase duration (s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91" w:type="dxa"/>
          </w:tcPr>
          <w:p w14:paraId="24FAC5FD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3 ± 0.05</w:t>
            </w:r>
          </w:p>
        </w:tc>
        <w:tc>
          <w:tcPr>
            <w:tcW w:w="1191" w:type="dxa"/>
          </w:tcPr>
          <w:p w14:paraId="438A532D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0 ± 0.05</w:t>
            </w:r>
          </w:p>
        </w:tc>
        <w:tc>
          <w:tcPr>
            <w:tcW w:w="1191" w:type="dxa"/>
          </w:tcPr>
          <w:p w14:paraId="2CA5BE24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 ± 0.04</w:t>
            </w:r>
          </w:p>
        </w:tc>
        <w:tc>
          <w:tcPr>
            <w:tcW w:w="1191" w:type="dxa"/>
          </w:tcPr>
          <w:p w14:paraId="6D7C27EB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 ± 0.05</w:t>
            </w:r>
          </w:p>
        </w:tc>
        <w:tc>
          <w:tcPr>
            <w:tcW w:w="964" w:type="dxa"/>
          </w:tcPr>
          <w:p w14:paraId="4F144F17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6F7242" w:rsidRPr="007C360D" w14:paraId="7BDA145C" w14:textId="77777777" w:rsidTr="00C05A92">
        <w:trPr>
          <w:trHeight w:val="283"/>
        </w:trPr>
        <w:tc>
          <w:tcPr>
            <w:tcW w:w="3524" w:type="dxa"/>
          </w:tcPr>
          <w:p w14:paraId="64C8CD97" w14:textId="77777777" w:rsidR="00572488" w:rsidRPr="007C360D" w:rsidRDefault="00572488" w:rsidP="00C05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nd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ouble support phase duration (s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91" w:type="dxa"/>
          </w:tcPr>
          <w:p w14:paraId="0683F5A5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9 ± 0.07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</w:tcPr>
          <w:p w14:paraId="0F7381FA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5 ± 0.05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91" w:type="dxa"/>
          </w:tcPr>
          <w:p w14:paraId="5D4E0ECA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 ± 0.03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</w:tcPr>
          <w:p w14:paraId="169A335A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 ± 0.03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64" w:type="dxa"/>
          </w:tcPr>
          <w:p w14:paraId="34B0C09D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, G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×S</m:t>
              </m:r>
            </m:oMath>
          </w:p>
        </w:tc>
      </w:tr>
      <w:tr w:rsidR="006F7242" w:rsidRPr="007C360D" w14:paraId="7AC74BE5" w14:textId="77777777" w:rsidTr="00C05A92">
        <w:trPr>
          <w:trHeight w:val="283"/>
        </w:trPr>
        <w:tc>
          <w:tcPr>
            <w:tcW w:w="3524" w:type="dxa"/>
          </w:tcPr>
          <w:p w14:paraId="784BF8A4" w14:textId="77777777" w:rsidR="00572488" w:rsidRPr="007C360D" w:rsidRDefault="00572488" w:rsidP="00C05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nd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tep execution phase duration (s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91" w:type="dxa"/>
          </w:tcPr>
          <w:p w14:paraId="158EA916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6 ± 0.05 </w:t>
            </w:r>
          </w:p>
        </w:tc>
        <w:tc>
          <w:tcPr>
            <w:tcW w:w="1191" w:type="dxa"/>
          </w:tcPr>
          <w:p w14:paraId="1CF96E10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9 ± 0.06 </w:t>
            </w:r>
          </w:p>
        </w:tc>
        <w:tc>
          <w:tcPr>
            <w:tcW w:w="1191" w:type="dxa"/>
          </w:tcPr>
          <w:p w14:paraId="280010B7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36 ± 0.04 </w:t>
            </w:r>
          </w:p>
        </w:tc>
        <w:tc>
          <w:tcPr>
            <w:tcW w:w="1191" w:type="dxa"/>
          </w:tcPr>
          <w:p w14:paraId="258DF919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38 ± 0.05 </w:t>
            </w:r>
          </w:p>
        </w:tc>
        <w:tc>
          <w:tcPr>
            <w:tcW w:w="964" w:type="dxa"/>
          </w:tcPr>
          <w:p w14:paraId="529A0BE6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, S</w:t>
            </w:r>
          </w:p>
        </w:tc>
      </w:tr>
      <w:tr w:rsidR="00572488" w:rsidRPr="007C360D" w14:paraId="4D518F86" w14:textId="77777777" w:rsidTr="00C05A92">
        <w:trPr>
          <w:trHeight w:val="283"/>
        </w:trPr>
        <w:tc>
          <w:tcPr>
            <w:tcW w:w="3524" w:type="dxa"/>
            <w:tcBorders>
              <w:bottom w:val="single" w:sz="4" w:space="0" w:color="auto"/>
            </w:tcBorders>
          </w:tcPr>
          <w:p w14:paraId="4AB78C1F" w14:textId="77777777" w:rsidR="00572488" w:rsidRPr="007C360D" w:rsidRDefault="00572488" w:rsidP="00C05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tabilisation phase duration </w:t>
            </w: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s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E876BE2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2 ± 0.1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C42A926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6 ± 0.16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45FEDF3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2 ± 0.12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F384045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7 ± 0.18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C066B5C" w14:textId="77777777" w:rsidR="00572488" w:rsidRPr="007C360D" w:rsidRDefault="00572488" w:rsidP="00C05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3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</w:t>
            </w:r>
          </w:p>
        </w:tc>
      </w:tr>
    </w:tbl>
    <w:p w14:paraId="4CFBDF1F" w14:textId="77777777" w:rsidR="00572488" w:rsidRPr="007C360D" w:rsidRDefault="00572488" w:rsidP="00572488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</w:p>
    <w:p w14:paraId="75AB8120" w14:textId="77777777" w:rsidR="00572488" w:rsidRPr="006F7242" w:rsidRDefault="00572488" w:rsidP="0057248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vertAlign w:val="superscript"/>
          <w:lang w:val="en-GB" w:eastAsia="ja-JP"/>
        </w:rPr>
      </w:pPr>
      <w:r w:rsidRPr="007C360D">
        <w:rPr>
          <w:rFonts w:ascii="Times New Roman" w:eastAsiaTheme="minorEastAsia" w:hAnsi="Times New Roman" w:cs="Times New Roman"/>
          <w:color w:val="000000" w:themeColor="text1"/>
          <w:lang w:val="en-US"/>
        </w:rPr>
        <w:t>Significant group effect is indicated with ‘</w:t>
      </w:r>
      <w:r w:rsidRPr="007C360D">
        <w:rPr>
          <w:rFonts w:ascii="Times New Roman" w:hAnsi="Times New Roman" w:cs="Times New Roman"/>
          <w:color w:val="000000" w:themeColor="text1"/>
          <w:lang w:val="en-GB"/>
        </w:rPr>
        <w:t>G’. Significant speed effect is indicated with ‘S’.  ‘</w:t>
      </w:r>
      <m:oMath>
        <m:r>
          <w:rPr>
            <w:rFonts w:ascii="Cambria Math" w:hAnsi="Cambria Math" w:cs="Times New Roman"/>
            <w:color w:val="000000" w:themeColor="text1"/>
            <w:lang w:val="en-GB"/>
          </w:rPr>
          <m:t>G × S</m:t>
        </m:r>
      </m:oMath>
      <w:r w:rsidRPr="007C360D">
        <w:rPr>
          <w:rFonts w:ascii="Times New Roman" w:hAnsi="Times New Roman" w:cs="Times New Roman"/>
          <w:color w:val="000000" w:themeColor="text1"/>
          <w:lang w:val="en-GB" w:eastAsia="ja-JP"/>
        </w:rPr>
        <w:t xml:space="preserve">’ indicated significant Group </w:t>
      </w:r>
      <m:oMath>
        <m:r>
          <w:rPr>
            <w:rFonts w:ascii="Cambria Math" w:hAnsi="Cambria Math" w:cs="Times New Roman"/>
            <w:color w:val="000000" w:themeColor="text1"/>
            <w:lang w:val="en-GB" w:eastAsia="ja-JP"/>
          </w:rPr>
          <m:t>×</m:t>
        </m:r>
      </m:oMath>
      <w:r w:rsidRPr="007C360D">
        <w:rPr>
          <w:rFonts w:ascii="Times New Roman" w:hAnsi="Times New Roman" w:cs="Times New Roman"/>
          <w:color w:val="000000" w:themeColor="text1"/>
          <w:lang w:val="en-GB" w:eastAsia="ja-JP"/>
        </w:rPr>
        <w:t xml:space="preserve"> Speed interaction. Means sharing similar letters differ significantly.</w:t>
      </w:r>
    </w:p>
    <w:p w14:paraId="4F8592CC" w14:textId="77777777" w:rsidR="00572488" w:rsidRPr="006F7242" w:rsidRDefault="00572488" w:rsidP="0057248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25D84C9" w14:textId="77777777" w:rsidR="00572488" w:rsidRPr="006F7242" w:rsidRDefault="00572488" w:rsidP="00572488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68BBE357" w14:textId="77777777" w:rsidR="00572488" w:rsidRPr="006F7242" w:rsidRDefault="00572488" w:rsidP="00572488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B0D7606" w14:textId="77777777" w:rsidR="00572488" w:rsidRPr="006F7242" w:rsidRDefault="00572488" w:rsidP="00572488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45DBEA9A" w14:textId="0D25BF0D" w:rsidR="00572488" w:rsidRPr="006F7242" w:rsidRDefault="00572488" w:rsidP="00034FF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572488" w:rsidRPr="006F7242" w:rsidSect="007C36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0F2"/>
    <w:rsid w:val="00027363"/>
    <w:rsid w:val="00034FFC"/>
    <w:rsid w:val="000C432E"/>
    <w:rsid w:val="001F6121"/>
    <w:rsid w:val="00212A1D"/>
    <w:rsid w:val="002457F4"/>
    <w:rsid w:val="002C2FEB"/>
    <w:rsid w:val="00303AB1"/>
    <w:rsid w:val="00324D9D"/>
    <w:rsid w:val="003965DF"/>
    <w:rsid w:val="00437219"/>
    <w:rsid w:val="00461471"/>
    <w:rsid w:val="00465CDF"/>
    <w:rsid w:val="0049547E"/>
    <w:rsid w:val="004C0E07"/>
    <w:rsid w:val="004F0849"/>
    <w:rsid w:val="00514A20"/>
    <w:rsid w:val="00524B9D"/>
    <w:rsid w:val="00543732"/>
    <w:rsid w:val="00571AC8"/>
    <w:rsid w:val="00572488"/>
    <w:rsid w:val="005B5917"/>
    <w:rsid w:val="005C676F"/>
    <w:rsid w:val="005F074B"/>
    <w:rsid w:val="00641DF0"/>
    <w:rsid w:val="006E5D36"/>
    <w:rsid w:val="006F7242"/>
    <w:rsid w:val="0070268A"/>
    <w:rsid w:val="007468B7"/>
    <w:rsid w:val="00760A1F"/>
    <w:rsid w:val="007C360D"/>
    <w:rsid w:val="007D04E4"/>
    <w:rsid w:val="00811230"/>
    <w:rsid w:val="008841ED"/>
    <w:rsid w:val="008F1789"/>
    <w:rsid w:val="00904337"/>
    <w:rsid w:val="00911F6C"/>
    <w:rsid w:val="00912E8D"/>
    <w:rsid w:val="009300F2"/>
    <w:rsid w:val="00951244"/>
    <w:rsid w:val="00962E51"/>
    <w:rsid w:val="00987F6C"/>
    <w:rsid w:val="009C49B0"/>
    <w:rsid w:val="009C5CAF"/>
    <w:rsid w:val="00A354CA"/>
    <w:rsid w:val="00A37C06"/>
    <w:rsid w:val="00A84F4E"/>
    <w:rsid w:val="00AE32F7"/>
    <w:rsid w:val="00AF7D32"/>
    <w:rsid w:val="00B17C75"/>
    <w:rsid w:val="00B7383C"/>
    <w:rsid w:val="00C05A92"/>
    <w:rsid w:val="00C54ECD"/>
    <w:rsid w:val="00C55225"/>
    <w:rsid w:val="00C63A4E"/>
    <w:rsid w:val="00C8046C"/>
    <w:rsid w:val="00CC72D3"/>
    <w:rsid w:val="00CE3A84"/>
    <w:rsid w:val="00CE4D0B"/>
    <w:rsid w:val="00CF1707"/>
    <w:rsid w:val="00DA05CA"/>
    <w:rsid w:val="00E1225B"/>
    <w:rsid w:val="00E272A8"/>
    <w:rsid w:val="00EA4726"/>
    <w:rsid w:val="00ED5A48"/>
    <w:rsid w:val="00F0436A"/>
    <w:rsid w:val="00F84192"/>
    <w:rsid w:val="00F9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E0788A"/>
  <w15:docId w15:val="{D3028E02-C984-6846-AACC-358A0DC28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0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300F2"/>
    <w:rPr>
      <w:color w:val="808080"/>
    </w:rPr>
  </w:style>
  <w:style w:type="paragraph" w:styleId="ListParagraph">
    <w:name w:val="List Paragraph"/>
    <w:basedOn w:val="Normal"/>
    <w:uiPriority w:val="34"/>
    <w:qFormat/>
    <w:rsid w:val="009300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5C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CD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4337"/>
  </w:style>
  <w:style w:type="character" w:styleId="CommentReference">
    <w:name w:val="annotation reference"/>
    <w:basedOn w:val="DefaultParagraphFont"/>
    <w:uiPriority w:val="99"/>
    <w:semiHidden/>
    <w:unhideWhenUsed/>
    <w:rsid w:val="00C80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4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4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59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07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1365</Words>
  <Characters>7786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ie Begue</dc:creator>
  <cp:keywords/>
  <dc:description/>
  <cp:lastModifiedBy>Ramya G</cp:lastModifiedBy>
  <cp:revision>12</cp:revision>
  <dcterms:created xsi:type="dcterms:W3CDTF">2021-02-02T12:06:00Z</dcterms:created>
  <dcterms:modified xsi:type="dcterms:W3CDTF">2021-09-2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1"&gt;&lt;session id="fKFklGaq"/&gt;&lt;style id="http://www.zotero.org/styles/nature" hasBibliography="1" bibliographyStyleHasBeenSet="0"/&gt;&lt;prefs&gt;&lt;pref name="fieldType" value="Field"/&gt;&lt;/prefs&gt;&lt;/data&gt;</vt:lpwstr>
  </property>
</Properties>
</file>